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2D3AF" w14:textId="2F3A7282" w:rsidR="00290D00" w:rsidRPr="00DD18B8" w:rsidRDefault="008E5F16">
      <w:pPr>
        <w:rPr>
          <w:rFonts w:ascii="Arial" w:hAnsi="Arial" w:cs="Arial"/>
          <w:b/>
        </w:rPr>
      </w:pPr>
      <w:r w:rsidRPr="008E5F16">
        <w:rPr>
          <w:rFonts w:ascii="Times New Roman" w:eastAsia="Times New Roman" w:hAnsi="Times New Roman" w:cs="Times New Roman"/>
          <w:noProof/>
          <w:kern w:val="0"/>
          <w:sz w:val="24"/>
          <w:szCs w:val="24"/>
          <w14:ligatures w14:val="none"/>
        </w:rPr>
        <w:drawing>
          <wp:anchor distT="0" distB="0" distL="114300" distR="114300" simplePos="0" relativeHeight="251658240" behindDoc="1" locked="0" layoutInCell="1" allowOverlap="1" wp14:anchorId="79AF6444" wp14:editId="5095C6C3">
            <wp:simplePos x="0" y="0"/>
            <wp:positionH relativeFrom="margin">
              <wp:posOffset>-671332</wp:posOffset>
            </wp:positionH>
            <wp:positionV relativeFrom="paragraph">
              <wp:posOffset>347241</wp:posOffset>
            </wp:positionV>
            <wp:extent cx="7287609" cy="1643605"/>
            <wp:effectExtent l="0" t="0" r="0" b="0"/>
            <wp:wrapNone/>
            <wp:docPr id="1508804268" name="Picture 1" descr="A collage of images of a variety of shap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8804268" name="Picture 1" descr="A collage of images of a variety of shap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08864" cy="1648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80830" w:rsidRPr="00DD18B8">
        <w:rPr>
          <w:rFonts w:ascii="Arial" w:hAnsi="Arial" w:cs="Arial"/>
          <w:b/>
        </w:rPr>
        <w:t>Supplementary materials</w:t>
      </w:r>
    </w:p>
    <w:p w14:paraId="58A67339" w14:textId="63C59D8F" w:rsidR="008E5F16" w:rsidRPr="008E5F16" w:rsidRDefault="008E5F16" w:rsidP="008E5F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05505CB8" w14:textId="7B00429F" w:rsidR="00E7796E" w:rsidRPr="00E7796E" w:rsidRDefault="00E7796E" w:rsidP="00E7796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69DA0A53" w14:textId="29100194" w:rsidR="00A80830" w:rsidRPr="00DD18B8" w:rsidRDefault="00A80830" w:rsidP="00A50F5C">
      <w:pPr>
        <w:rPr>
          <w:rFonts w:ascii="Arial" w:hAnsi="Arial" w:cs="Arial"/>
        </w:rPr>
      </w:pPr>
    </w:p>
    <w:p w14:paraId="2AEB6FAC" w14:textId="77777777" w:rsidR="008E5F16" w:rsidRDefault="008E5F16">
      <w:pPr>
        <w:rPr>
          <w:rFonts w:ascii="Arial" w:hAnsi="Arial" w:cs="Arial"/>
          <w:b/>
        </w:rPr>
      </w:pPr>
    </w:p>
    <w:p w14:paraId="0510F279" w14:textId="77777777" w:rsidR="008E5F16" w:rsidRDefault="008E5F16">
      <w:pPr>
        <w:rPr>
          <w:rFonts w:ascii="Arial" w:hAnsi="Arial" w:cs="Arial"/>
          <w:b/>
        </w:rPr>
      </w:pPr>
    </w:p>
    <w:p w14:paraId="1179F2EF" w14:textId="77777777" w:rsidR="008E5F16" w:rsidRDefault="008E5F16">
      <w:pPr>
        <w:rPr>
          <w:rFonts w:ascii="Arial" w:hAnsi="Arial" w:cs="Arial"/>
          <w:b/>
        </w:rPr>
      </w:pPr>
    </w:p>
    <w:p w14:paraId="774EB94B" w14:textId="34379DC1" w:rsidR="00A80830" w:rsidRPr="00DD18B8" w:rsidRDefault="00A80830">
      <w:pPr>
        <w:rPr>
          <w:rFonts w:ascii="Arial" w:hAnsi="Arial" w:cs="Arial"/>
        </w:rPr>
      </w:pPr>
      <w:r w:rsidRPr="00AB4616">
        <w:rPr>
          <w:rFonts w:ascii="Arial" w:hAnsi="Arial" w:cs="Arial"/>
          <w:b/>
        </w:rPr>
        <w:t>Fig</w:t>
      </w:r>
      <w:r w:rsidR="00AB4616" w:rsidRPr="00AB4616">
        <w:rPr>
          <w:rFonts w:ascii="Arial" w:hAnsi="Arial" w:cs="Arial"/>
          <w:b/>
        </w:rPr>
        <w:t>ure</w:t>
      </w:r>
      <w:r w:rsidRPr="00AB4616">
        <w:rPr>
          <w:rFonts w:ascii="Arial" w:hAnsi="Arial" w:cs="Arial"/>
          <w:b/>
        </w:rPr>
        <w:t xml:space="preserve"> S1</w:t>
      </w:r>
      <w:r w:rsidRPr="00DD18B8">
        <w:rPr>
          <w:rFonts w:ascii="Arial" w:hAnsi="Arial" w:cs="Arial"/>
        </w:rPr>
        <w:t xml:space="preserve">. </w:t>
      </w:r>
      <w:r w:rsidR="00626972">
        <w:rPr>
          <w:rFonts w:ascii="Arial" w:hAnsi="Arial" w:cs="Arial"/>
        </w:rPr>
        <w:t>Q</w:t>
      </w:r>
      <w:r w:rsidRPr="00DD18B8">
        <w:rPr>
          <w:rFonts w:ascii="Arial" w:hAnsi="Arial" w:cs="Arial"/>
        </w:rPr>
        <w:t>uality control assessment</w:t>
      </w:r>
      <w:r w:rsidR="00E02970" w:rsidRPr="00DD18B8">
        <w:rPr>
          <w:rFonts w:ascii="Arial" w:hAnsi="Arial" w:cs="Arial"/>
        </w:rPr>
        <w:t>s</w:t>
      </w:r>
      <w:r w:rsidRPr="00DD18B8">
        <w:rPr>
          <w:rFonts w:ascii="Arial" w:hAnsi="Arial" w:cs="Arial"/>
        </w:rPr>
        <w:t xml:space="preserve"> of cellular morphology and pluripotency. The morphology of iPSCs was assessed under a phase contrast microscope. iPSC colonies exhibit alkaline phosphatase activity (</w:t>
      </w:r>
      <w:r w:rsidR="008E5F16">
        <w:rPr>
          <w:rFonts w:ascii="Arial" w:hAnsi="Arial" w:cs="Arial"/>
        </w:rPr>
        <w:t>p</w:t>
      </w:r>
      <w:r w:rsidRPr="00DD18B8">
        <w:rPr>
          <w:rFonts w:ascii="Arial" w:hAnsi="Arial" w:cs="Arial"/>
        </w:rPr>
        <w:t xml:space="preserve">urple), demonstrating maintained pluripotency. Scale bar = 1000 </w:t>
      </w:r>
      <w:proofErr w:type="spellStart"/>
      <w:r w:rsidRPr="00DD18B8">
        <w:rPr>
          <w:rFonts w:ascii="Arial" w:hAnsi="Arial" w:cs="Arial"/>
        </w:rPr>
        <w:t>μm</w:t>
      </w:r>
      <w:proofErr w:type="spellEnd"/>
      <w:r w:rsidRPr="00DD18B8">
        <w:rPr>
          <w:rFonts w:ascii="Arial" w:hAnsi="Arial" w:cs="Arial"/>
        </w:rPr>
        <w:t>.</w:t>
      </w:r>
    </w:p>
    <w:p w14:paraId="189E6DE5" w14:textId="7D1D6DC9" w:rsidR="00FD1317" w:rsidRPr="00DD18B8" w:rsidRDefault="00FD1317">
      <w:pPr>
        <w:rPr>
          <w:rFonts w:ascii="Arial" w:hAnsi="Arial" w:cs="Arial"/>
        </w:rPr>
      </w:pPr>
    </w:p>
    <w:p w14:paraId="6E883E0B" w14:textId="2733080C" w:rsidR="00E376DB" w:rsidRPr="00DD18B8" w:rsidRDefault="00E376DB" w:rsidP="00E376DB">
      <w:pPr>
        <w:rPr>
          <w:rFonts w:ascii="Arial" w:hAnsi="Arial" w:cs="Arial"/>
        </w:rPr>
      </w:pPr>
      <w:r w:rsidRPr="00AB4616">
        <w:rPr>
          <w:rFonts w:ascii="Arial" w:hAnsi="Arial" w:cs="Arial"/>
          <w:b/>
        </w:rPr>
        <w:t xml:space="preserve">Supplementary Table </w:t>
      </w:r>
      <w:r w:rsidR="00AB4616" w:rsidRPr="00AB4616">
        <w:rPr>
          <w:rFonts w:ascii="Arial" w:hAnsi="Arial" w:cs="Arial"/>
          <w:b/>
        </w:rPr>
        <w:t>1</w:t>
      </w:r>
      <w:r w:rsidR="00AB4616">
        <w:rPr>
          <w:rFonts w:ascii="Arial" w:hAnsi="Arial" w:cs="Arial"/>
        </w:rPr>
        <w:t>.</w:t>
      </w:r>
      <w:r w:rsidRPr="00DD18B8">
        <w:rPr>
          <w:rFonts w:ascii="Arial" w:hAnsi="Arial" w:cs="Arial"/>
        </w:rPr>
        <w:t xml:space="preserve"> Post-thaw viability 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376DB" w:rsidRPr="00DD18B8" w14:paraId="08B0D8D8" w14:textId="77777777" w:rsidTr="00DB0E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BC122FB" w14:textId="77777777" w:rsidR="00E376DB" w:rsidRPr="00DD18B8" w:rsidRDefault="00E376DB" w:rsidP="00DB0E3B">
            <w:pPr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Cell line</w:t>
            </w:r>
          </w:p>
        </w:tc>
        <w:tc>
          <w:tcPr>
            <w:tcW w:w="2337" w:type="dxa"/>
          </w:tcPr>
          <w:p w14:paraId="3B67E21B" w14:textId="77777777" w:rsidR="00E376DB" w:rsidRPr="00DD18B8" w:rsidRDefault="00E376DB" w:rsidP="00DB0E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Day</w:t>
            </w:r>
          </w:p>
        </w:tc>
        <w:tc>
          <w:tcPr>
            <w:tcW w:w="2338" w:type="dxa"/>
          </w:tcPr>
          <w:p w14:paraId="1B5A0771" w14:textId="77777777" w:rsidR="00E376DB" w:rsidRPr="00DD18B8" w:rsidRDefault="00E376DB" w:rsidP="00DB0E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Average area (µm²)</w:t>
            </w:r>
          </w:p>
        </w:tc>
        <w:tc>
          <w:tcPr>
            <w:tcW w:w="2338" w:type="dxa"/>
          </w:tcPr>
          <w:p w14:paraId="67DC4786" w14:textId="62ED39AC" w:rsidR="00E376DB" w:rsidRPr="00DD18B8" w:rsidRDefault="00E376DB" w:rsidP="00DB0E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 xml:space="preserve">Fold increase </w:t>
            </w:r>
          </w:p>
        </w:tc>
      </w:tr>
      <w:tr w:rsidR="00E7796E" w:rsidRPr="00DD18B8" w14:paraId="6A7909A6" w14:textId="77777777" w:rsidTr="00E77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FFFFFF" w:themeFill="background1"/>
          </w:tcPr>
          <w:p w14:paraId="7B1217C5" w14:textId="1CB8A091" w:rsidR="00E7796E" w:rsidRPr="00DD18B8" w:rsidRDefault="00E7796E" w:rsidP="00DB0E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G06799</w:t>
            </w:r>
          </w:p>
        </w:tc>
        <w:tc>
          <w:tcPr>
            <w:tcW w:w="2337" w:type="dxa"/>
            <w:shd w:val="clear" w:color="auto" w:fill="FFFFFF" w:themeFill="background1"/>
          </w:tcPr>
          <w:p w14:paraId="0026D65C" w14:textId="3871502C" w:rsidR="00E7796E" w:rsidRPr="00DD18B8" w:rsidRDefault="00E7796E" w:rsidP="00DB0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338" w:type="dxa"/>
            <w:shd w:val="clear" w:color="auto" w:fill="FFFFFF" w:themeFill="background1"/>
          </w:tcPr>
          <w:p w14:paraId="6CFA2936" w14:textId="17F4A763" w:rsidR="00E7796E" w:rsidRPr="00DD18B8" w:rsidRDefault="00E7796E" w:rsidP="00DB0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7796E">
              <w:rPr>
                <w:rFonts w:ascii="Arial" w:hAnsi="Arial" w:cs="Arial"/>
              </w:rPr>
              <w:t>9,673</w:t>
            </w:r>
          </w:p>
        </w:tc>
        <w:tc>
          <w:tcPr>
            <w:tcW w:w="2338" w:type="dxa"/>
            <w:shd w:val="clear" w:color="auto" w:fill="FFFFFF" w:themeFill="background1"/>
          </w:tcPr>
          <w:p w14:paraId="540BF9BF" w14:textId="793059AE" w:rsidR="00E7796E" w:rsidRPr="00DD18B8" w:rsidRDefault="00E7796E" w:rsidP="00DB0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E7796E" w:rsidRPr="00DD18B8" w14:paraId="2D956B51" w14:textId="77777777" w:rsidTr="00E779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BFBFBF" w:themeFill="background1" w:themeFillShade="BF"/>
          </w:tcPr>
          <w:p w14:paraId="4ED88C9E" w14:textId="77777777" w:rsidR="00E7796E" w:rsidRPr="00DD18B8" w:rsidRDefault="00E7796E" w:rsidP="00DB0E3B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  <w:shd w:val="clear" w:color="auto" w:fill="BFBFBF" w:themeFill="background1" w:themeFillShade="BF"/>
          </w:tcPr>
          <w:p w14:paraId="64975620" w14:textId="6E1D681F" w:rsidR="00E7796E" w:rsidRPr="00DD18B8" w:rsidRDefault="00E7796E" w:rsidP="00DB0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338" w:type="dxa"/>
            <w:shd w:val="clear" w:color="auto" w:fill="BFBFBF" w:themeFill="background1" w:themeFillShade="BF"/>
          </w:tcPr>
          <w:p w14:paraId="1CCFF1DA" w14:textId="3C7C16A4" w:rsidR="00E7796E" w:rsidRPr="00DD18B8" w:rsidRDefault="00E7796E" w:rsidP="00DB0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7796E">
              <w:rPr>
                <w:rFonts w:ascii="Arial" w:hAnsi="Arial" w:cs="Arial"/>
              </w:rPr>
              <w:t>58,851</w:t>
            </w:r>
          </w:p>
        </w:tc>
        <w:tc>
          <w:tcPr>
            <w:tcW w:w="2338" w:type="dxa"/>
            <w:shd w:val="clear" w:color="auto" w:fill="BFBFBF" w:themeFill="background1" w:themeFillShade="BF"/>
          </w:tcPr>
          <w:p w14:paraId="707E0512" w14:textId="77777777" w:rsidR="00E7796E" w:rsidRPr="00DD18B8" w:rsidRDefault="00E7796E" w:rsidP="00DB0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376DB" w:rsidRPr="00DD18B8" w14:paraId="4594A007" w14:textId="77777777" w:rsidTr="00DB0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037B7EEF" w14:textId="77777777" w:rsidR="00E376DB" w:rsidRPr="00DD18B8" w:rsidRDefault="00E376DB" w:rsidP="00DB0E3B">
            <w:pPr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HG06800</w:t>
            </w:r>
          </w:p>
        </w:tc>
        <w:tc>
          <w:tcPr>
            <w:tcW w:w="2337" w:type="dxa"/>
            <w:shd w:val="clear" w:color="auto" w:fill="auto"/>
          </w:tcPr>
          <w:p w14:paraId="33C14D99" w14:textId="77777777" w:rsidR="00E376DB" w:rsidRPr="00DD18B8" w:rsidRDefault="00E376DB" w:rsidP="00DB0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1</w:t>
            </w:r>
          </w:p>
        </w:tc>
        <w:tc>
          <w:tcPr>
            <w:tcW w:w="2338" w:type="dxa"/>
            <w:shd w:val="clear" w:color="auto" w:fill="auto"/>
          </w:tcPr>
          <w:p w14:paraId="19CAB7F5" w14:textId="77777777" w:rsidR="00E376DB" w:rsidRPr="00DD18B8" w:rsidRDefault="00E376DB" w:rsidP="00DB0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11,566</w:t>
            </w:r>
          </w:p>
        </w:tc>
        <w:tc>
          <w:tcPr>
            <w:tcW w:w="2338" w:type="dxa"/>
            <w:shd w:val="clear" w:color="auto" w:fill="auto"/>
          </w:tcPr>
          <w:p w14:paraId="10FFEF86" w14:textId="10A3DD7D" w:rsidR="00E376DB" w:rsidRPr="00DD18B8" w:rsidRDefault="00E376DB" w:rsidP="00DB0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376DB" w:rsidRPr="00DD18B8" w14:paraId="4594C9BC" w14:textId="77777777" w:rsidTr="00DB0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BFBFBF" w:themeFill="background1" w:themeFillShade="BF"/>
          </w:tcPr>
          <w:p w14:paraId="71CBF6CB" w14:textId="77777777" w:rsidR="00E376DB" w:rsidRPr="00DD18B8" w:rsidRDefault="00E376DB" w:rsidP="00DB0E3B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  <w:shd w:val="clear" w:color="auto" w:fill="BFBFBF" w:themeFill="background1" w:themeFillShade="BF"/>
          </w:tcPr>
          <w:p w14:paraId="38C7CA2D" w14:textId="77777777" w:rsidR="00E376DB" w:rsidRPr="00DD18B8" w:rsidRDefault="00E376DB" w:rsidP="00DB0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3</w:t>
            </w:r>
          </w:p>
        </w:tc>
        <w:tc>
          <w:tcPr>
            <w:tcW w:w="2338" w:type="dxa"/>
            <w:shd w:val="clear" w:color="auto" w:fill="BFBFBF" w:themeFill="background1" w:themeFillShade="BF"/>
          </w:tcPr>
          <w:p w14:paraId="63A3E0B6" w14:textId="77777777" w:rsidR="00E376DB" w:rsidRPr="00DD18B8" w:rsidRDefault="00E376DB" w:rsidP="00DB0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102,024</w:t>
            </w:r>
          </w:p>
        </w:tc>
        <w:tc>
          <w:tcPr>
            <w:tcW w:w="2338" w:type="dxa"/>
            <w:shd w:val="clear" w:color="auto" w:fill="BFBFBF" w:themeFill="background1" w:themeFillShade="BF"/>
          </w:tcPr>
          <w:p w14:paraId="20F08115" w14:textId="188BAAB1" w:rsidR="00E376DB" w:rsidRPr="00DD18B8" w:rsidRDefault="00E376DB" w:rsidP="00DB0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9</w:t>
            </w:r>
          </w:p>
        </w:tc>
      </w:tr>
      <w:tr w:rsidR="00E376DB" w:rsidRPr="00DD18B8" w14:paraId="260D5A62" w14:textId="77777777" w:rsidTr="00DB0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780C1998" w14:textId="77777777" w:rsidR="00E376DB" w:rsidRPr="00DD18B8" w:rsidRDefault="00E376DB" w:rsidP="00DB0E3B">
            <w:pPr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HG06801</w:t>
            </w:r>
          </w:p>
        </w:tc>
        <w:tc>
          <w:tcPr>
            <w:tcW w:w="2337" w:type="dxa"/>
            <w:shd w:val="clear" w:color="auto" w:fill="auto"/>
          </w:tcPr>
          <w:p w14:paraId="033ED66E" w14:textId="77777777" w:rsidR="00E376DB" w:rsidRPr="00DD18B8" w:rsidRDefault="00E376DB" w:rsidP="00DB0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1</w:t>
            </w:r>
          </w:p>
        </w:tc>
        <w:tc>
          <w:tcPr>
            <w:tcW w:w="2338" w:type="dxa"/>
            <w:shd w:val="clear" w:color="auto" w:fill="auto"/>
          </w:tcPr>
          <w:p w14:paraId="1CB4F754" w14:textId="77777777" w:rsidR="00E376DB" w:rsidRPr="00DD18B8" w:rsidRDefault="00E376DB" w:rsidP="00DB0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30,675</w:t>
            </w:r>
          </w:p>
        </w:tc>
        <w:tc>
          <w:tcPr>
            <w:tcW w:w="2338" w:type="dxa"/>
            <w:shd w:val="clear" w:color="auto" w:fill="auto"/>
          </w:tcPr>
          <w:p w14:paraId="6581224A" w14:textId="1E51C8D7" w:rsidR="00E376DB" w:rsidRPr="00DD18B8" w:rsidRDefault="00E376DB" w:rsidP="00DB0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376DB" w:rsidRPr="00DD18B8" w14:paraId="38C77D97" w14:textId="77777777" w:rsidTr="00DB0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BFBFBF" w:themeFill="background1" w:themeFillShade="BF"/>
          </w:tcPr>
          <w:p w14:paraId="695131D9" w14:textId="77777777" w:rsidR="00E376DB" w:rsidRPr="00DD18B8" w:rsidRDefault="00E376DB" w:rsidP="00DB0E3B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  <w:shd w:val="clear" w:color="auto" w:fill="BFBFBF" w:themeFill="background1" w:themeFillShade="BF"/>
          </w:tcPr>
          <w:p w14:paraId="6AF24046" w14:textId="77777777" w:rsidR="00E376DB" w:rsidRPr="00DD18B8" w:rsidRDefault="00E376DB" w:rsidP="00DB0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3</w:t>
            </w:r>
          </w:p>
        </w:tc>
        <w:tc>
          <w:tcPr>
            <w:tcW w:w="2338" w:type="dxa"/>
            <w:shd w:val="clear" w:color="auto" w:fill="BFBFBF" w:themeFill="background1" w:themeFillShade="BF"/>
          </w:tcPr>
          <w:p w14:paraId="6A98B397" w14:textId="77777777" w:rsidR="00E376DB" w:rsidRPr="00DD18B8" w:rsidRDefault="00E376DB" w:rsidP="00DB0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289,990</w:t>
            </w:r>
          </w:p>
        </w:tc>
        <w:tc>
          <w:tcPr>
            <w:tcW w:w="2338" w:type="dxa"/>
            <w:shd w:val="clear" w:color="auto" w:fill="BFBFBF" w:themeFill="background1" w:themeFillShade="BF"/>
          </w:tcPr>
          <w:p w14:paraId="7F2E92ED" w14:textId="77777777" w:rsidR="00E376DB" w:rsidRPr="00DD18B8" w:rsidRDefault="00E376DB" w:rsidP="00DB0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9</w:t>
            </w:r>
          </w:p>
        </w:tc>
      </w:tr>
      <w:tr w:rsidR="00E376DB" w:rsidRPr="00DD18B8" w14:paraId="2EDCF628" w14:textId="77777777" w:rsidTr="00DB0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5829EE7C" w14:textId="77777777" w:rsidR="00E376DB" w:rsidRPr="00DD18B8" w:rsidRDefault="00E376DB" w:rsidP="00DB0E3B">
            <w:pPr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HG06802</w:t>
            </w:r>
          </w:p>
        </w:tc>
        <w:tc>
          <w:tcPr>
            <w:tcW w:w="2337" w:type="dxa"/>
            <w:shd w:val="clear" w:color="auto" w:fill="auto"/>
          </w:tcPr>
          <w:p w14:paraId="5BAEE2B6" w14:textId="77777777" w:rsidR="00E376DB" w:rsidRPr="00DD18B8" w:rsidRDefault="00E376DB" w:rsidP="00DB0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1</w:t>
            </w:r>
          </w:p>
        </w:tc>
        <w:tc>
          <w:tcPr>
            <w:tcW w:w="2338" w:type="dxa"/>
            <w:shd w:val="clear" w:color="auto" w:fill="auto"/>
          </w:tcPr>
          <w:p w14:paraId="5F3C4DE3" w14:textId="77777777" w:rsidR="00E376DB" w:rsidRPr="00DD18B8" w:rsidRDefault="00E376DB" w:rsidP="00DB0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7,043</w:t>
            </w:r>
          </w:p>
        </w:tc>
        <w:tc>
          <w:tcPr>
            <w:tcW w:w="2338" w:type="dxa"/>
            <w:shd w:val="clear" w:color="auto" w:fill="auto"/>
          </w:tcPr>
          <w:p w14:paraId="2784DB47" w14:textId="77777777" w:rsidR="00E376DB" w:rsidRPr="00DD18B8" w:rsidRDefault="00E376DB" w:rsidP="00DB0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376DB" w:rsidRPr="00DD18B8" w14:paraId="63D3A0F0" w14:textId="77777777" w:rsidTr="00DB0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BFBFBF" w:themeFill="background1" w:themeFillShade="BF"/>
          </w:tcPr>
          <w:p w14:paraId="6DDC1B52" w14:textId="77777777" w:rsidR="00E376DB" w:rsidRPr="00DD18B8" w:rsidRDefault="00E376DB" w:rsidP="00DB0E3B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  <w:shd w:val="clear" w:color="auto" w:fill="BFBFBF" w:themeFill="background1" w:themeFillShade="BF"/>
          </w:tcPr>
          <w:p w14:paraId="3010FADF" w14:textId="77777777" w:rsidR="00E376DB" w:rsidRPr="00DD18B8" w:rsidRDefault="00E376DB" w:rsidP="00DB0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5</w:t>
            </w:r>
          </w:p>
        </w:tc>
        <w:tc>
          <w:tcPr>
            <w:tcW w:w="2338" w:type="dxa"/>
            <w:shd w:val="clear" w:color="auto" w:fill="BFBFBF" w:themeFill="background1" w:themeFillShade="BF"/>
          </w:tcPr>
          <w:p w14:paraId="16750E03" w14:textId="77777777" w:rsidR="00E376DB" w:rsidRPr="00DD18B8" w:rsidRDefault="00E376DB" w:rsidP="00DB0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197,699</w:t>
            </w:r>
          </w:p>
        </w:tc>
        <w:tc>
          <w:tcPr>
            <w:tcW w:w="2338" w:type="dxa"/>
            <w:shd w:val="clear" w:color="auto" w:fill="BFBFBF" w:themeFill="background1" w:themeFillShade="BF"/>
          </w:tcPr>
          <w:p w14:paraId="23A74A21" w14:textId="77777777" w:rsidR="00E376DB" w:rsidRPr="00DD18B8" w:rsidRDefault="00E376DB" w:rsidP="00DB0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28</w:t>
            </w:r>
          </w:p>
        </w:tc>
      </w:tr>
      <w:tr w:rsidR="00E376DB" w:rsidRPr="00DD18B8" w14:paraId="115E9E5E" w14:textId="77777777" w:rsidTr="00DB0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48D205EE" w14:textId="77777777" w:rsidR="00E376DB" w:rsidRPr="00DD18B8" w:rsidRDefault="00E376DB" w:rsidP="00DB0E3B">
            <w:pPr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HG06803</w:t>
            </w:r>
          </w:p>
        </w:tc>
        <w:tc>
          <w:tcPr>
            <w:tcW w:w="2337" w:type="dxa"/>
            <w:shd w:val="clear" w:color="auto" w:fill="auto"/>
          </w:tcPr>
          <w:p w14:paraId="3C3A6722" w14:textId="77777777" w:rsidR="00E376DB" w:rsidRPr="00DD18B8" w:rsidRDefault="00E376DB" w:rsidP="00DB0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1</w:t>
            </w:r>
          </w:p>
        </w:tc>
        <w:tc>
          <w:tcPr>
            <w:tcW w:w="2338" w:type="dxa"/>
            <w:shd w:val="clear" w:color="auto" w:fill="auto"/>
          </w:tcPr>
          <w:p w14:paraId="27935DDE" w14:textId="77777777" w:rsidR="00E376DB" w:rsidRPr="00DD18B8" w:rsidRDefault="00E376DB" w:rsidP="00DB0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10,471</w:t>
            </w:r>
          </w:p>
        </w:tc>
        <w:tc>
          <w:tcPr>
            <w:tcW w:w="2338" w:type="dxa"/>
            <w:shd w:val="clear" w:color="auto" w:fill="auto"/>
          </w:tcPr>
          <w:p w14:paraId="5B84D14F" w14:textId="77777777" w:rsidR="00E376DB" w:rsidRPr="00DD18B8" w:rsidRDefault="00E376DB" w:rsidP="00DB0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376DB" w:rsidRPr="00DD18B8" w14:paraId="27D605BC" w14:textId="77777777" w:rsidTr="00DB0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BFBFBF" w:themeFill="background1" w:themeFillShade="BF"/>
          </w:tcPr>
          <w:p w14:paraId="75EE2761" w14:textId="77777777" w:rsidR="00E376DB" w:rsidRPr="00DD18B8" w:rsidRDefault="00E376DB" w:rsidP="00DB0E3B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  <w:shd w:val="clear" w:color="auto" w:fill="BFBFBF" w:themeFill="background1" w:themeFillShade="BF"/>
          </w:tcPr>
          <w:p w14:paraId="4C69AD06" w14:textId="77777777" w:rsidR="00E376DB" w:rsidRPr="00DD18B8" w:rsidRDefault="00E376DB" w:rsidP="00DB0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4</w:t>
            </w:r>
          </w:p>
        </w:tc>
        <w:tc>
          <w:tcPr>
            <w:tcW w:w="2338" w:type="dxa"/>
            <w:shd w:val="clear" w:color="auto" w:fill="BFBFBF" w:themeFill="background1" w:themeFillShade="BF"/>
          </w:tcPr>
          <w:p w14:paraId="0D1F9188" w14:textId="77777777" w:rsidR="00E376DB" w:rsidRPr="00DD18B8" w:rsidRDefault="00E376DB" w:rsidP="00DB0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253,646</w:t>
            </w:r>
          </w:p>
        </w:tc>
        <w:tc>
          <w:tcPr>
            <w:tcW w:w="2338" w:type="dxa"/>
            <w:shd w:val="clear" w:color="auto" w:fill="BFBFBF" w:themeFill="background1" w:themeFillShade="BF"/>
          </w:tcPr>
          <w:p w14:paraId="0F1EB36D" w14:textId="77777777" w:rsidR="00E376DB" w:rsidRPr="00DD18B8" w:rsidRDefault="00E376DB" w:rsidP="00DB0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24</w:t>
            </w:r>
          </w:p>
        </w:tc>
      </w:tr>
      <w:tr w:rsidR="00E376DB" w:rsidRPr="00DD18B8" w14:paraId="2B20B982" w14:textId="77777777" w:rsidTr="00DB0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58A6CC6C" w14:textId="77777777" w:rsidR="00E376DB" w:rsidRPr="00DD18B8" w:rsidRDefault="00E376DB" w:rsidP="00DB0E3B">
            <w:pPr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HG06804</w:t>
            </w:r>
          </w:p>
        </w:tc>
        <w:tc>
          <w:tcPr>
            <w:tcW w:w="2337" w:type="dxa"/>
            <w:shd w:val="clear" w:color="auto" w:fill="auto"/>
          </w:tcPr>
          <w:p w14:paraId="11FD1DE2" w14:textId="77777777" w:rsidR="00E376DB" w:rsidRPr="00DD18B8" w:rsidRDefault="00E376DB" w:rsidP="00DB0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1</w:t>
            </w:r>
          </w:p>
        </w:tc>
        <w:tc>
          <w:tcPr>
            <w:tcW w:w="2338" w:type="dxa"/>
            <w:shd w:val="clear" w:color="auto" w:fill="auto"/>
          </w:tcPr>
          <w:p w14:paraId="367027FE" w14:textId="77777777" w:rsidR="00E376DB" w:rsidRPr="00DD18B8" w:rsidRDefault="00E376DB" w:rsidP="00DB0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11,122</w:t>
            </w:r>
          </w:p>
        </w:tc>
        <w:tc>
          <w:tcPr>
            <w:tcW w:w="2338" w:type="dxa"/>
            <w:shd w:val="clear" w:color="auto" w:fill="auto"/>
          </w:tcPr>
          <w:p w14:paraId="07BAFA4B" w14:textId="77777777" w:rsidR="00E376DB" w:rsidRPr="00DD18B8" w:rsidRDefault="00E376DB" w:rsidP="00DB0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376DB" w:rsidRPr="00DD18B8" w14:paraId="634BF0C8" w14:textId="77777777" w:rsidTr="00DB0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BFBFBF" w:themeFill="background1" w:themeFillShade="BF"/>
          </w:tcPr>
          <w:p w14:paraId="217974CA" w14:textId="77777777" w:rsidR="00E376DB" w:rsidRPr="00DD18B8" w:rsidRDefault="00E376DB" w:rsidP="00DB0E3B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  <w:shd w:val="clear" w:color="auto" w:fill="BFBFBF" w:themeFill="background1" w:themeFillShade="BF"/>
          </w:tcPr>
          <w:p w14:paraId="4B822493" w14:textId="77777777" w:rsidR="00E376DB" w:rsidRPr="00DD18B8" w:rsidRDefault="00E376DB" w:rsidP="00DB0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5</w:t>
            </w:r>
          </w:p>
        </w:tc>
        <w:tc>
          <w:tcPr>
            <w:tcW w:w="2338" w:type="dxa"/>
            <w:shd w:val="clear" w:color="auto" w:fill="BFBFBF" w:themeFill="background1" w:themeFillShade="BF"/>
          </w:tcPr>
          <w:p w14:paraId="5AC20846" w14:textId="77777777" w:rsidR="00E376DB" w:rsidRPr="00DD18B8" w:rsidRDefault="00E376DB" w:rsidP="00DB0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132,754</w:t>
            </w:r>
          </w:p>
        </w:tc>
        <w:tc>
          <w:tcPr>
            <w:tcW w:w="2338" w:type="dxa"/>
            <w:shd w:val="clear" w:color="auto" w:fill="BFBFBF" w:themeFill="background1" w:themeFillShade="BF"/>
          </w:tcPr>
          <w:p w14:paraId="60C43C58" w14:textId="3401953C" w:rsidR="00E376DB" w:rsidRPr="00DD18B8" w:rsidRDefault="00E376DB" w:rsidP="00DB0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12</w:t>
            </w:r>
          </w:p>
        </w:tc>
      </w:tr>
      <w:tr w:rsidR="00E7796E" w:rsidRPr="00DD18B8" w14:paraId="6660CFD9" w14:textId="77777777" w:rsidTr="00E77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FFFFFF" w:themeFill="background1"/>
          </w:tcPr>
          <w:p w14:paraId="5533603C" w14:textId="6F4EEB65" w:rsidR="00E7796E" w:rsidRPr="00DD18B8" w:rsidRDefault="00E7796E" w:rsidP="00DB0E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G06807</w:t>
            </w:r>
          </w:p>
        </w:tc>
        <w:tc>
          <w:tcPr>
            <w:tcW w:w="2337" w:type="dxa"/>
            <w:shd w:val="clear" w:color="auto" w:fill="FFFFFF" w:themeFill="background1"/>
          </w:tcPr>
          <w:p w14:paraId="2EFFB3F7" w14:textId="511F8B1A" w:rsidR="00E7796E" w:rsidRPr="00DD18B8" w:rsidRDefault="00E7796E" w:rsidP="00DB0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338" w:type="dxa"/>
            <w:shd w:val="clear" w:color="auto" w:fill="FFFFFF" w:themeFill="background1"/>
          </w:tcPr>
          <w:p w14:paraId="22A7E03A" w14:textId="37870034" w:rsidR="00E7796E" w:rsidRPr="00DD18B8" w:rsidRDefault="00E7796E" w:rsidP="00DB0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7796E">
              <w:rPr>
                <w:rFonts w:ascii="Arial" w:hAnsi="Arial" w:cs="Arial"/>
              </w:rPr>
              <w:t>3,154</w:t>
            </w:r>
          </w:p>
        </w:tc>
        <w:tc>
          <w:tcPr>
            <w:tcW w:w="2338" w:type="dxa"/>
            <w:shd w:val="clear" w:color="auto" w:fill="FFFFFF" w:themeFill="background1"/>
          </w:tcPr>
          <w:p w14:paraId="1D51CE37" w14:textId="77777777" w:rsidR="00E7796E" w:rsidRPr="00DD18B8" w:rsidRDefault="00E7796E" w:rsidP="00DB0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7796E" w:rsidRPr="00DD18B8" w14:paraId="2AB1E4D9" w14:textId="77777777" w:rsidTr="00DB0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BFBFBF" w:themeFill="background1" w:themeFillShade="BF"/>
          </w:tcPr>
          <w:p w14:paraId="2B1296B1" w14:textId="77777777" w:rsidR="00E7796E" w:rsidRPr="00DD18B8" w:rsidRDefault="00E7796E" w:rsidP="00DB0E3B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  <w:shd w:val="clear" w:color="auto" w:fill="BFBFBF" w:themeFill="background1" w:themeFillShade="BF"/>
          </w:tcPr>
          <w:p w14:paraId="032BDC7F" w14:textId="422857D6" w:rsidR="00E7796E" w:rsidRPr="00DD18B8" w:rsidRDefault="00E7796E" w:rsidP="00DB0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338" w:type="dxa"/>
            <w:shd w:val="clear" w:color="auto" w:fill="BFBFBF" w:themeFill="background1" w:themeFillShade="BF"/>
          </w:tcPr>
          <w:p w14:paraId="44B69F98" w14:textId="3286E2BB" w:rsidR="00E7796E" w:rsidRPr="00DD18B8" w:rsidRDefault="00E7796E" w:rsidP="00DB0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7796E">
              <w:rPr>
                <w:rFonts w:ascii="Arial" w:hAnsi="Arial" w:cs="Arial"/>
              </w:rPr>
              <w:t>47,320</w:t>
            </w:r>
          </w:p>
        </w:tc>
        <w:tc>
          <w:tcPr>
            <w:tcW w:w="2338" w:type="dxa"/>
            <w:shd w:val="clear" w:color="auto" w:fill="BFBFBF" w:themeFill="background1" w:themeFillShade="BF"/>
          </w:tcPr>
          <w:p w14:paraId="2D15718C" w14:textId="46AB65E8" w:rsidR="00E7796E" w:rsidRPr="00DD18B8" w:rsidRDefault="00E7796E" w:rsidP="00DB0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</w:tr>
    </w:tbl>
    <w:p w14:paraId="73610950" w14:textId="73AF5C5B" w:rsidR="00E376DB" w:rsidRPr="00DD18B8" w:rsidRDefault="00E376DB" w:rsidP="00E376DB">
      <w:pPr>
        <w:rPr>
          <w:rFonts w:ascii="Arial" w:hAnsi="Arial" w:cs="Arial"/>
        </w:rPr>
      </w:pPr>
    </w:p>
    <w:p w14:paraId="63CAE3A3" w14:textId="5C8CDDE4" w:rsidR="00D064F2" w:rsidRPr="00DD18B8" w:rsidRDefault="00D064F2" w:rsidP="00D064F2">
      <w:pPr>
        <w:rPr>
          <w:rFonts w:ascii="Arial" w:hAnsi="Arial" w:cs="Arial"/>
        </w:rPr>
      </w:pPr>
    </w:p>
    <w:p w14:paraId="78DB7892" w14:textId="572025F9" w:rsidR="00AB4616" w:rsidRDefault="00AB461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98BD667" w14:textId="18F13719" w:rsidR="00D064F2" w:rsidRPr="00DD18B8" w:rsidRDefault="00D064F2" w:rsidP="00D064F2">
      <w:pPr>
        <w:rPr>
          <w:rFonts w:ascii="Arial" w:hAnsi="Arial" w:cs="Arial"/>
        </w:rPr>
      </w:pPr>
      <w:r w:rsidRPr="00AB4616">
        <w:rPr>
          <w:rFonts w:ascii="Arial" w:hAnsi="Arial" w:cs="Arial"/>
          <w:b/>
        </w:rPr>
        <w:lastRenderedPageBreak/>
        <w:t>Supplementary Table 2</w:t>
      </w:r>
      <w:r w:rsidR="00AB4616">
        <w:rPr>
          <w:rFonts w:ascii="Arial" w:hAnsi="Arial" w:cs="Arial"/>
        </w:rPr>
        <w:t>. R</w:t>
      </w:r>
      <w:r w:rsidRPr="00DD18B8">
        <w:rPr>
          <w:rFonts w:ascii="Arial" w:hAnsi="Arial" w:cs="Arial"/>
        </w:rPr>
        <w:t xml:space="preserve">eagents details </w:t>
      </w:r>
    </w:p>
    <w:p w14:paraId="04AD26BB" w14:textId="77777777" w:rsidR="00D064F2" w:rsidRPr="00DD18B8" w:rsidRDefault="00D064F2" w:rsidP="00D064F2">
      <w:pPr>
        <w:rPr>
          <w:rFonts w:ascii="Arial" w:hAnsi="Arial" w:cs="Arial"/>
        </w:rPr>
      </w:pPr>
    </w:p>
    <w:tbl>
      <w:tblPr>
        <w:tblW w:w="8895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2528"/>
        <w:gridCol w:w="2188"/>
        <w:gridCol w:w="1001"/>
        <w:gridCol w:w="3178"/>
      </w:tblGrid>
      <w:tr w:rsidR="00D064F2" w:rsidRPr="00DD18B8" w14:paraId="5FD193A4" w14:textId="77777777" w:rsidTr="00DB0E3B">
        <w:trPr>
          <w:trHeight w:val="284"/>
        </w:trPr>
        <w:tc>
          <w:tcPr>
            <w:tcW w:w="88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38A69" w14:textId="77777777" w:rsidR="00D064F2" w:rsidRPr="009E13FA" w:rsidRDefault="00D064F2" w:rsidP="00DB0E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</w:rPr>
            </w:pPr>
            <w:r w:rsidRPr="009E13FA">
              <w:rPr>
                <w:rFonts w:ascii="Arial" w:hAnsi="Arial" w:cs="Arial"/>
                <w:b/>
              </w:rPr>
              <w:t>Antibodies used for immunocytochemistry/flow-cytometry</w:t>
            </w:r>
          </w:p>
        </w:tc>
      </w:tr>
      <w:tr w:rsidR="00D064F2" w:rsidRPr="00DD18B8" w14:paraId="69AFC5ED" w14:textId="77777777" w:rsidTr="00DB0E3B">
        <w:trPr>
          <w:trHeight w:val="284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619EEF3" w14:textId="77777777" w:rsidR="00D064F2" w:rsidRPr="00DD18B8" w:rsidRDefault="00D064F2" w:rsidP="00DB0E3B">
            <w:pPr>
              <w:spacing w:after="0" w:line="240" w:lineRule="auto"/>
              <w:rPr>
                <w:rFonts w:ascii="Arial" w:hAnsi="Arial" w:cs="Arial"/>
              </w:rPr>
            </w:pPr>
            <w:r w:rsidRPr="00DD18B8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BF087C4" w14:textId="77777777" w:rsidR="00D064F2" w:rsidRPr="00DD18B8" w:rsidRDefault="00D064F2" w:rsidP="00DB0E3B">
            <w:pPr>
              <w:spacing w:after="0" w:line="240" w:lineRule="auto"/>
              <w:rPr>
                <w:rFonts w:ascii="Arial" w:hAnsi="Arial" w:cs="Arial"/>
              </w:rPr>
            </w:pPr>
            <w:r w:rsidRPr="00DD18B8">
              <w:rPr>
                <w:rFonts w:ascii="Arial" w:eastAsia="Times New Roman" w:hAnsi="Arial" w:cs="Arial"/>
                <w:b/>
                <w:bCs/>
                <w:kern w:val="0"/>
              </w:rPr>
              <w:t>Antibody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595397A" w14:textId="77777777" w:rsidR="00D064F2" w:rsidRPr="00DD18B8" w:rsidRDefault="00D064F2" w:rsidP="00DB0E3B">
            <w:pPr>
              <w:spacing w:after="0" w:line="240" w:lineRule="auto"/>
              <w:rPr>
                <w:rFonts w:ascii="Arial" w:hAnsi="Arial" w:cs="Arial"/>
              </w:rPr>
            </w:pPr>
            <w:r w:rsidRPr="00DD18B8">
              <w:rPr>
                <w:rFonts w:ascii="Arial" w:eastAsia="Times New Roman" w:hAnsi="Arial" w:cs="Arial"/>
                <w:b/>
                <w:bCs/>
                <w:kern w:val="0"/>
              </w:rPr>
              <w:t xml:space="preserve">Company Cat # </w:t>
            </w:r>
          </w:p>
        </w:tc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ADDE8" w14:textId="77777777" w:rsidR="00D064F2" w:rsidRPr="00DD18B8" w:rsidRDefault="00D064F2" w:rsidP="00DB0E3B">
            <w:pPr>
              <w:spacing w:after="0" w:line="240" w:lineRule="auto"/>
              <w:rPr>
                <w:rFonts w:ascii="Arial" w:hAnsi="Arial" w:cs="Arial"/>
              </w:rPr>
            </w:pPr>
            <w:r w:rsidRPr="00DD18B8">
              <w:rPr>
                <w:rFonts w:ascii="Arial" w:eastAsia="Times New Roman" w:hAnsi="Arial" w:cs="Arial"/>
                <w:b/>
                <w:bCs/>
                <w:kern w:val="0"/>
              </w:rPr>
              <w:t xml:space="preserve"> RRID </w:t>
            </w:r>
          </w:p>
        </w:tc>
      </w:tr>
      <w:tr w:rsidR="00D064F2" w:rsidRPr="00DD18B8" w14:paraId="33FC45D9" w14:textId="77777777" w:rsidTr="00DB0E3B">
        <w:trPr>
          <w:trHeight w:val="284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748FB3A" w14:textId="77777777" w:rsidR="00D064F2" w:rsidRPr="00DD18B8" w:rsidRDefault="00D064F2" w:rsidP="00DB0E3B">
            <w:pPr>
              <w:spacing w:after="0" w:line="240" w:lineRule="auto"/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Pluripotency Markers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5DAA9A6" w14:textId="77777777" w:rsidR="00D064F2" w:rsidRPr="00DD18B8" w:rsidRDefault="00D064F2" w:rsidP="00DB0E3B">
            <w:pPr>
              <w:spacing w:after="0" w:line="240" w:lineRule="auto"/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Alexa Fluor 647 anti human SSEA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0AB2D62" w14:textId="77777777" w:rsidR="00D064F2" w:rsidRPr="00DD18B8" w:rsidRDefault="00D064F2" w:rsidP="00DB0E3B">
            <w:pPr>
              <w:rPr>
                <w:rFonts w:ascii="Arial" w:hAnsi="Arial" w:cs="Arial"/>
              </w:rPr>
            </w:pPr>
            <w:proofErr w:type="spellStart"/>
            <w:r w:rsidRPr="00DD18B8">
              <w:rPr>
                <w:rFonts w:ascii="Arial" w:hAnsi="Arial" w:cs="Arial"/>
              </w:rPr>
              <w:t>BioLegend</w:t>
            </w:r>
            <w:proofErr w:type="spellEnd"/>
            <w:r w:rsidRPr="00DD18B8">
              <w:rPr>
                <w:rFonts w:ascii="Arial" w:hAnsi="Arial" w:cs="Arial"/>
              </w:rPr>
              <w:t xml:space="preserve"> Cat# 330408</w:t>
            </w:r>
          </w:p>
          <w:p w14:paraId="11F8C78B" w14:textId="77777777" w:rsidR="00D064F2" w:rsidRPr="00DD18B8" w:rsidRDefault="00D064F2" w:rsidP="00DB0E3B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0BE927" w14:textId="77777777" w:rsidR="00D064F2" w:rsidRPr="00DD18B8" w:rsidRDefault="00D064F2" w:rsidP="00DB0E3B">
            <w:pPr>
              <w:spacing w:after="0" w:line="240" w:lineRule="auto"/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RRID:AB_1089200</w:t>
            </w:r>
          </w:p>
        </w:tc>
      </w:tr>
      <w:tr w:rsidR="00D064F2" w:rsidRPr="00DD18B8" w14:paraId="2A773F2E" w14:textId="77777777" w:rsidTr="00DB0E3B">
        <w:trPr>
          <w:trHeight w:val="284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0107703" w14:textId="77777777" w:rsidR="00D064F2" w:rsidRPr="00DD18B8" w:rsidRDefault="00D064F2" w:rsidP="00DB0E3B">
            <w:pPr>
              <w:spacing w:after="0" w:line="240" w:lineRule="auto"/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Pluripotency Markers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2B29E7C" w14:textId="77777777" w:rsidR="00D064F2" w:rsidRPr="00DD18B8" w:rsidRDefault="00D064F2" w:rsidP="00DB0E3B">
            <w:pPr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Alexa Fluor 647 Mouse IgG3 </w:t>
            </w:r>
            <w:r w:rsidRPr="00DD18B8">
              <w:rPr>
                <w:rStyle w:val="Emphasis"/>
                <w:rFonts w:ascii="Arial" w:hAnsi="Arial" w:cs="Arial"/>
              </w:rPr>
              <w:t>κ</w:t>
            </w:r>
          </w:p>
          <w:p w14:paraId="5976C034" w14:textId="77777777" w:rsidR="00D064F2" w:rsidRPr="00DD18B8" w:rsidRDefault="00D064F2" w:rsidP="00DB0E3B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BB87DD5" w14:textId="77777777" w:rsidR="00D064F2" w:rsidRPr="00DD18B8" w:rsidRDefault="00D064F2" w:rsidP="00DB0E3B">
            <w:pPr>
              <w:rPr>
                <w:rFonts w:ascii="Arial" w:hAnsi="Arial" w:cs="Arial"/>
              </w:rPr>
            </w:pPr>
            <w:proofErr w:type="spellStart"/>
            <w:r w:rsidRPr="00DD18B8">
              <w:rPr>
                <w:rFonts w:ascii="Arial" w:hAnsi="Arial" w:cs="Arial"/>
              </w:rPr>
              <w:t>BioLegend</w:t>
            </w:r>
            <w:proofErr w:type="spellEnd"/>
            <w:r w:rsidRPr="00DD18B8">
              <w:rPr>
                <w:rFonts w:ascii="Arial" w:hAnsi="Arial" w:cs="Arial"/>
              </w:rPr>
              <w:t xml:space="preserve"> Cat# 401321</w:t>
            </w:r>
          </w:p>
          <w:p w14:paraId="2FC02048" w14:textId="77777777" w:rsidR="00D064F2" w:rsidRPr="00DD18B8" w:rsidRDefault="00D064F2" w:rsidP="00DB0E3B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34411" w14:textId="77777777" w:rsidR="00D064F2" w:rsidRPr="00DD18B8" w:rsidRDefault="00D064F2" w:rsidP="00DB0E3B">
            <w:pPr>
              <w:spacing w:after="0" w:line="240" w:lineRule="auto"/>
              <w:rPr>
                <w:rFonts w:ascii="Arial" w:hAnsi="Arial" w:cs="Arial"/>
              </w:rPr>
            </w:pPr>
            <w:r w:rsidRPr="00DD18B8">
              <w:rPr>
                <w:rFonts w:ascii="Arial" w:eastAsia="Times New Roman" w:hAnsi="Arial" w:cs="Arial"/>
                <w:kern w:val="0"/>
              </w:rPr>
              <w:t>RRID: AB_10683445</w:t>
            </w:r>
          </w:p>
        </w:tc>
      </w:tr>
      <w:tr w:rsidR="00D064F2" w:rsidRPr="00DD18B8" w14:paraId="243473AC" w14:textId="77777777" w:rsidTr="00DB0E3B">
        <w:trPr>
          <w:trHeight w:val="284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BBF9D0E" w14:textId="77777777" w:rsidR="00D064F2" w:rsidRPr="00DD18B8" w:rsidRDefault="00D064F2" w:rsidP="00DB0E3B">
            <w:pPr>
              <w:spacing w:after="0" w:line="240" w:lineRule="auto"/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Pluripotency Markers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0F8F7A8" w14:textId="77777777" w:rsidR="00D064F2" w:rsidRPr="00DD18B8" w:rsidRDefault="00D064F2" w:rsidP="00DB0E3B">
            <w:pPr>
              <w:spacing w:after="0" w:line="240" w:lineRule="auto"/>
              <w:rPr>
                <w:rFonts w:ascii="Arial" w:hAnsi="Arial" w:cs="Arial"/>
              </w:rPr>
            </w:pPr>
            <w:r w:rsidRPr="00DD18B8">
              <w:rPr>
                <w:rFonts w:ascii="Arial" w:eastAsia="Times New Roman" w:hAnsi="Arial" w:cs="Arial"/>
                <w:kern w:val="0"/>
              </w:rPr>
              <w:t>Isotype Control Alexa Fluor 488 anti-human/mouse SSEA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A41AC25" w14:textId="77777777" w:rsidR="00D064F2" w:rsidRPr="00DD18B8" w:rsidRDefault="00D064F2" w:rsidP="00DB0E3B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proofErr w:type="spellStart"/>
            <w:r w:rsidRPr="00DD18B8">
              <w:rPr>
                <w:rFonts w:ascii="Arial" w:eastAsia="Times New Roman" w:hAnsi="Arial" w:cs="Arial"/>
                <w:kern w:val="0"/>
              </w:rPr>
              <w:t>BioLegend</w:t>
            </w:r>
            <w:proofErr w:type="spellEnd"/>
            <w:r w:rsidRPr="00DD18B8">
              <w:rPr>
                <w:rFonts w:ascii="Arial" w:eastAsia="Times New Roman" w:hAnsi="Arial" w:cs="Arial"/>
                <w:kern w:val="0"/>
              </w:rPr>
              <w:t xml:space="preserve"> Cat# 330306</w:t>
            </w:r>
          </w:p>
        </w:tc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5BF30" w14:textId="77777777" w:rsidR="00D064F2" w:rsidRPr="00DD18B8" w:rsidRDefault="00D064F2" w:rsidP="00DB0E3B">
            <w:pPr>
              <w:spacing w:after="0" w:line="240" w:lineRule="auto"/>
              <w:rPr>
                <w:rFonts w:ascii="Arial" w:hAnsi="Arial" w:cs="Arial"/>
              </w:rPr>
            </w:pPr>
            <w:r w:rsidRPr="00DD18B8">
              <w:rPr>
                <w:rFonts w:ascii="Arial" w:eastAsia="Times New Roman" w:hAnsi="Arial" w:cs="Arial"/>
                <w:kern w:val="0"/>
              </w:rPr>
              <w:t>RRID: AB_1279440</w:t>
            </w:r>
          </w:p>
        </w:tc>
      </w:tr>
      <w:tr w:rsidR="00D064F2" w:rsidRPr="00DD18B8" w14:paraId="3AE70200" w14:textId="77777777" w:rsidTr="00DB0E3B">
        <w:trPr>
          <w:trHeight w:val="284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B466228" w14:textId="77777777" w:rsidR="00D064F2" w:rsidRPr="00DD18B8" w:rsidRDefault="00D064F2" w:rsidP="00DB0E3B">
            <w:pPr>
              <w:spacing w:after="0" w:line="240" w:lineRule="auto"/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Pluripotency Markers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63055C0" w14:textId="77777777" w:rsidR="00D064F2" w:rsidRPr="00DD18B8" w:rsidRDefault="00D064F2" w:rsidP="00DB0E3B">
            <w:pPr>
              <w:snapToGrid w:val="0"/>
              <w:spacing w:after="0" w:line="240" w:lineRule="auto"/>
              <w:rPr>
                <w:rFonts w:ascii="Arial" w:eastAsia="Times New Roman" w:hAnsi="Arial" w:cs="Arial"/>
                <w:kern w:val="0"/>
              </w:rPr>
            </w:pPr>
            <w:r w:rsidRPr="00DD18B8">
              <w:rPr>
                <w:rFonts w:ascii="Arial" w:eastAsia="Times New Roman" w:hAnsi="Arial" w:cs="Arial"/>
                <w:kern w:val="0"/>
              </w:rPr>
              <w:t>Alexa Fluor 488 Rat IgM κ Isotype Control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7566996" w14:textId="77777777" w:rsidR="00D064F2" w:rsidRPr="00DD18B8" w:rsidRDefault="00D064F2" w:rsidP="00DB0E3B">
            <w:pPr>
              <w:spacing w:after="0" w:line="240" w:lineRule="auto"/>
              <w:rPr>
                <w:rFonts w:ascii="Arial" w:hAnsi="Arial" w:cs="Arial"/>
              </w:rPr>
            </w:pPr>
            <w:r w:rsidRPr="00DD18B8">
              <w:rPr>
                <w:rFonts w:ascii="Arial" w:eastAsia="Times New Roman" w:hAnsi="Arial" w:cs="Arial"/>
                <w:kern w:val="0"/>
              </w:rPr>
              <w:t> </w:t>
            </w:r>
            <w:proofErr w:type="spellStart"/>
            <w:r w:rsidRPr="00DD18B8">
              <w:rPr>
                <w:rFonts w:ascii="Arial" w:eastAsia="Times New Roman" w:hAnsi="Arial" w:cs="Arial"/>
                <w:kern w:val="0"/>
              </w:rPr>
              <w:t>BioLegend</w:t>
            </w:r>
            <w:proofErr w:type="spellEnd"/>
            <w:r w:rsidRPr="00DD18B8">
              <w:rPr>
                <w:rFonts w:ascii="Arial" w:eastAsia="Times New Roman" w:hAnsi="Arial" w:cs="Arial"/>
                <w:kern w:val="0"/>
              </w:rPr>
              <w:t xml:space="preserve"> Cat# 400811</w:t>
            </w:r>
          </w:p>
        </w:tc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1D7A3B" w14:textId="77777777" w:rsidR="00D064F2" w:rsidRPr="00DD18B8" w:rsidRDefault="00D064F2" w:rsidP="00DB0E3B">
            <w:pPr>
              <w:snapToGrid w:val="0"/>
              <w:spacing w:after="0" w:line="240" w:lineRule="auto"/>
              <w:rPr>
                <w:rFonts w:ascii="Arial" w:eastAsia="Times New Roman" w:hAnsi="Arial" w:cs="Arial"/>
                <w:kern w:val="0"/>
              </w:rPr>
            </w:pPr>
            <w:r w:rsidRPr="00DD18B8">
              <w:rPr>
                <w:rFonts w:ascii="Arial" w:eastAsia="Times New Roman" w:hAnsi="Arial" w:cs="Arial"/>
                <w:kern w:val="0"/>
              </w:rPr>
              <w:t>RRID:AB_1659271</w:t>
            </w:r>
          </w:p>
        </w:tc>
      </w:tr>
      <w:tr w:rsidR="00D064F2" w:rsidRPr="00DD18B8" w14:paraId="3C6AF366" w14:textId="77777777" w:rsidTr="00DB0E3B">
        <w:trPr>
          <w:trHeight w:val="284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B44884D" w14:textId="77777777" w:rsidR="00D064F2" w:rsidRPr="00DD18B8" w:rsidRDefault="00D064F2" w:rsidP="00DB0E3B">
            <w:pPr>
              <w:spacing w:after="0" w:line="240" w:lineRule="auto"/>
              <w:rPr>
                <w:rFonts w:ascii="Arial" w:eastAsia="Times New Roman" w:hAnsi="Arial" w:cs="Arial"/>
                <w:kern w:val="0"/>
              </w:rPr>
            </w:pPr>
            <w:r w:rsidRPr="00DD18B8">
              <w:rPr>
                <w:rFonts w:ascii="Arial" w:eastAsia="Times New Roman" w:hAnsi="Arial" w:cs="Arial"/>
                <w:kern w:val="0"/>
              </w:rPr>
              <w:t>Primary Antibody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F2DC4B2" w14:textId="77777777" w:rsidR="00D064F2" w:rsidRPr="00DD18B8" w:rsidRDefault="00D064F2" w:rsidP="00DB0E3B">
            <w:pPr>
              <w:snapToGrid w:val="0"/>
              <w:spacing w:after="0" w:line="240" w:lineRule="auto"/>
              <w:rPr>
                <w:rFonts w:ascii="Arial" w:eastAsia="Times New Roman" w:hAnsi="Arial" w:cs="Arial"/>
                <w:kern w:val="0"/>
              </w:rPr>
            </w:pPr>
            <w:r w:rsidRPr="00DD18B8">
              <w:rPr>
                <w:rFonts w:ascii="Arial" w:eastAsia="Times New Roman" w:hAnsi="Arial" w:cs="Arial"/>
                <w:kern w:val="0"/>
              </w:rPr>
              <w:t>anti-SOX2 (host: rat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9DFA885" w14:textId="77777777" w:rsidR="00D064F2" w:rsidRPr="00DD18B8" w:rsidRDefault="00D064F2" w:rsidP="00DB0E3B">
            <w:pPr>
              <w:spacing w:after="0" w:line="240" w:lineRule="auto"/>
              <w:rPr>
                <w:rFonts w:ascii="Arial" w:eastAsia="Times New Roman" w:hAnsi="Arial" w:cs="Arial"/>
                <w:kern w:val="0"/>
              </w:rPr>
            </w:pPr>
            <w:proofErr w:type="spellStart"/>
            <w:r w:rsidRPr="00DD18B8">
              <w:rPr>
                <w:rFonts w:ascii="Arial" w:eastAsia="Times New Roman" w:hAnsi="Arial" w:cs="Arial"/>
                <w:kern w:val="0"/>
              </w:rPr>
              <w:t>ThermoFisher</w:t>
            </w:r>
            <w:proofErr w:type="spellEnd"/>
            <w:r w:rsidRPr="00DD18B8">
              <w:rPr>
                <w:rFonts w:ascii="Arial" w:eastAsia="Times New Roman" w:hAnsi="Arial" w:cs="Arial"/>
                <w:kern w:val="0"/>
              </w:rPr>
              <w:t xml:space="preserve"> Scientific Cat# A24759</w:t>
            </w:r>
          </w:p>
        </w:tc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0D793" w14:textId="77777777" w:rsidR="00D064F2" w:rsidRPr="00DD18B8" w:rsidRDefault="00D064F2" w:rsidP="00DB0E3B">
            <w:pPr>
              <w:snapToGrid w:val="0"/>
              <w:spacing w:after="0" w:line="240" w:lineRule="auto"/>
              <w:rPr>
                <w:rFonts w:ascii="Arial" w:eastAsia="Times New Roman" w:hAnsi="Arial" w:cs="Arial"/>
                <w:kern w:val="0"/>
              </w:rPr>
            </w:pPr>
            <w:r w:rsidRPr="00DD18B8">
              <w:rPr>
                <w:rFonts w:ascii="Arial" w:eastAsia="Times New Roman" w:hAnsi="Arial" w:cs="Arial"/>
                <w:kern w:val="0"/>
              </w:rPr>
              <w:t>RRID:AB_2651000</w:t>
            </w:r>
          </w:p>
        </w:tc>
      </w:tr>
      <w:tr w:rsidR="00D064F2" w:rsidRPr="00DD18B8" w14:paraId="1CEC9556" w14:textId="77777777" w:rsidTr="00DB0E3B">
        <w:trPr>
          <w:trHeight w:val="284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E087774" w14:textId="77777777" w:rsidR="00D064F2" w:rsidRPr="00DD18B8" w:rsidRDefault="00D064F2" w:rsidP="00DB0E3B">
            <w:pPr>
              <w:spacing w:after="0" w:line="240" w:lineRule="auto"/>
              <w:rPr>
                <w:rFonts w:ascii="Arial" w:eastAsia="Times New Roman" w:hAnsi="Arial" w:cs="Arial"/>
                <w:kern w:val="0"/>
              </w:rPr>
            </w:pPr>
            <w:r w:rsidRPr="00DD18B8">
              <w:rPr>
                <w:rFonts w:ascii="Arial" w:eastAsia="Times New Roman" w:hAnsi="Arial" w:cs="Arial"/>
                <w:kern w:val="0"/>
              </w:rPr>
              <w:t>Primary Antibody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5DB9074" w14:textId="77777777" w:rsidR="00D064F2" w:rsidRPr="00DD18B8" w:rsidRDefault="00D064F2" w:rsidP="00DB0E3B">
            <w:pPr>
              <w:snapToGrid w:val="0"/>
              <w:spacing w:after="0" w:line="240" w:lineRule="auto"/>
              <w:rPr>
                <w:rFonts w:ascii="Arial" w:eastAsia="Times New Roman" w:hAnsi="Arial" w:cs="Arial"/>
                <w:kern w:val="0"/>
              </w:rPr>
            </w:pPr>
            <w:r w:rsidRPr="00DD18B8">
              <w:rPr>
                <w:rFonts w:ascii="Arial" w:eastAsia="Times New Roman" w:hAnsi="Arial" w:cs="Arial"/>
                <w:kern w:val="0"/>
              </w:rPr>
              <w:t>anti-TRA-1–60 (host: mouse IgM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341A0F5" w14:textId="77777777" w:rsidR="00D064F2" w:rsidRPr="00DD18B8" w:rsidRDefault="00D064F2" w:rsidP="00DB0E3B">
            <w:pPr>
              <w:spacing w:after="0" w:line="240" w:lineRule="auto"/>
              <w:rPr>
                <w:rFonts w:ascii="Arial" w:eastAsia="Times New Roman" w:hAnsi="Arial" w:cs="Arial"/>
                <w:kern w:val="0"/>
              </w:rPr>
            </w:pPr>
            <w:proofErr w:type="spellStart"/>
            <w:r w:rsidRPr="00DD18B8">
              <w:rPr>
                <w:rFonts w:ascii="Arial" w:eastAsia="Times New Roman" w:hAnsi="Arial" w:cs="Arial"/>
                <w:kern w:val="0"/>
              </w:rPr>
              <w:t>ThermoFisher</w:t>
            </w:r>
            <w:proofErr w:type="spellEnd"/>
            <w:r w:rsidRPr="00DD18B8">
              <w:rPr>
                <w:rFonts w:ascii="Arial" w:eastAsia="Times New Roman" w:hAnsi="Arial" w:cs="Arial"/>
                <w:kern w:val="0"/>
              </w:rPr>
              <w:t xml:space="preserve"> Scientific Cat# A24868</w:t>
            </w:r>
          </w:p>
        </w:tc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C8C9A4" w14:textId="77777777" w:rsidR="00D064F2" w:rsidRPr="00DD18B8" w:rsidRDefault="00D064F2" w:rsidP="00DB0E3B">
            <w:pPr>
              <w:snapToGrid w:val="0"/>
              <w:spacing w:after="0" w:line="240" w:lineRule="auto"/>
              <w:rPr>
                <w:rFonts w:ascii="Arial" w:eastAsia="Times New Roman" w:hAnsi="Arial" w:cs="Arial"/>
                <w:kern w:val="0"/>
              </w:rPr>
            </w:pPr>
            <w:r w:rsidRPr="00DD18B8">
              <w:rPr>
                <w:rFonts w:ascii="Arial" w:eastAsia="Times New Roman" w:hAnsi="Arial" w:cs="Arial"/>
                <w:kern w:val="0"/>
              </w:rPr>
              <w:t>RRID:AB_2651002</w:t>
            </w:r>
          </w:p>
        </w:tc>
      </w:tr>
      <w:tr w:rsidR="00D064F2" w:rsidRPr="00DD18B8" w14:paraId="0228408B" w14:textId="77777777" w:rsidTr="00DB0E3B">
        <w:trPr>
          <w:trHeight w:val="284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B29C847" w14:textId="77777777" w:rsidR="00D064F2" w:rsidRPr="00DD18B8" w:rsidRDefault="00D064F2" w:rsidP="00DB0E3B">
            <w:pPr>
              <w:spacing w:after="0" w:line="240" w:lineRule="auto"/>
              <w:rPr>
                <w:rFonts w:ascii="Arial" w:eastAsia="Times New Roman" w:hAnsi="Arial" w:cs="Arial"/>
                <w:kern w:val="0"/>
              </w:rPr>
            </w:pPr>
            <w:r w:rsidRPr="00DD18B8">
              <w:rPr>
                <w:rFonts w:ascii="Arial" w:eastAsia="Times New Roman" w:hAnsi="Arial" w:cs="Arial"/>
                <w:kern w:val="0"/>
              </w:rPr>
              <w:t>Primary Antibody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CF522EF" w14:textId="77777777" w:rsidR="00D064F2" w:rsidRPr="00DD18B8" w:rsidRDefault="00D064F2" w:rsidP="00DB0E3B">
            <w:pPr>
              <w:snapToGrid w:val="0"/>
              <w:spacing w:after="0" w:line="240" w:lineRule="auto"/>
              <w:rPr>
                <w:rFonts w:ascii="Arial" w:eastAsia="Times New Roman" w:hAnsi="Arial" w:cs="Arial"/>
                <w:kern w:val="0"/>
              </w:rPr>
            </w:pPr>
            <w:r w:rsidRPr="00DD18B8">
              <w:rPr>
                <w:rFonts w:ascii="Arial" w:eastAsia="Times New Roman" w:hAnsi="Arial" w:cs="Arial"/>
                <w:kern w:val="0"/>
              </w:rPr>
              <w:t>anti-OCT4 (host: rabbit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34A0E2D" w14:textId="77777777" w:rsidR="00D064F2" w:rsidRPr="00DD18B8" w:rsidRDefault="00D064F2" w:rsidP="00DB0E3B">
            <w:pPr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br/>
            </w:r>
            <w:proofErr w:type="spellStart"/>
            <w:r w:rsidRPr="00DD18B8">
              <w:rPr>
                <w:rFonts w:ascii="Arial" w:hAnsi="Arial" w:cs="Arial"/>
              </w:rPr>
              <w:t>ThermoFisher</w:t>
            </w:r>
            <w:proofErr w:type="spellEnd"/>
            <w:r w:rsidRPr="00DD18B8">
              <w:rPr>
                <w:rFonts w:ascii="Arial" w:hAnsi="Arial" w:cs="Arial"/>
              </w:rPr>
              <w:t xml:space="preserve"> Scientific Cat# </w:t>
            </w:r>
            <w:hyperlink r:id="rId6" w:tgtFrame="_blank" w:history="1">
              <w:r w:rsidRPr="00DD18B8">
                <w:rPr>
                  <w:rStyle w:val="Hyperlink"/>
                  <w:rFonts w:ascii="Arial" w:hAnsi="Arial" w:cs="Arial"/>
                  <w:color w:val="auto"/>
                </w:rPr>
                <w:t>A24867</w:t>
              </w:r>
            </w:hyperlink>
          </w:p>
        </w:tc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ECF01" w14:textId="77777777" w:rsidR="00D064F2" w:rsidRPr="00DD18B8" w:rsidRDefault="00D064F2" w:rsidP="00DB0E3B">
            <w:pPr>
              <w:snapToGrid w:val="0"/>
              <w:spacing w:after="0" w:line="240" w:lineRule="auto"/>
              <w:rPr>
                <w:rFonts w:ascii="Arial" w:eastAsia="Times New Roman" w:hAnsi="Arial" w:cs="Arial"/>
                <w:kern w:val="0"/>
              </w:rPr>
            </w:pPr>
            <w:r w:rsidRPr="00DD18B8">
              <w:rPr>
                <w:rFonts w:ascii="Arial" w:eastAsia="Times New Roman" w:hAnsi="Arial" w:cs="Arial"/>
                <w:kern w:val="0"/>
              </w:rPr>
              <w:t>RRID:AB_2650999</w:t>
            </w:r>
          </w:p>
        </w:tc>
      </w:tr>
      <w:tr w:rsidR="00D064F2" w:rsidRPr="00DD18B8" w14:paraId="7BE6AF7E" w14:textId="77777777" w:rsidTr="00DB0E3B">
        <w:trPr>
          <w:trHeight w:val="284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D40CC9E" w14:textId="77777777" w:rsidR="00D064F2" w:rsidRPr="00DD18B8" w:rsidRDefault="00D064F2" w:rsidP="00DB0E3B">
            <w:pPr>
              <w:spacing w:after="0" w:line="240" w:lineRule="auto"/>
              <w:rPr>
                <w:rFonts w:ascii="Arial" w:eastAsia="Times New Roman" w:hAnsi="Arial" w:cs="Arial"/>
                <w:kern w:val="0"/>
              </w:rPr>
            </w:pPr>
            <w:r w:rsidRPr="00DD18B8">
              <w:rPr>
                <w:rFonts w:ascii="Arial" w:eastAsia="Times New Roman" w:hAnsi="Arial" w:cs="Arial"/>
                <w:kern w:val="0"/>
              </w:rPr>
              <w:t>Primary Antibody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9F6A51E" w14:textId="77777777" w:rsidR="00D064F2" w:rsidRPr="00DD18B8" w:rsidRDefault="00D064F2" w:rsidP="00DB0E3B">
            <w:pPr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anti-SSEA4 (host: mouse IgG3)</w:t>
            </w:r>
          </w:p>
          <w:p w14:paraId="2629209B" w14:textId="77777777" w:rsidR="00D064F2" w:rsidRPr="00DD18B8" w:rsidRDefault="00D064F2" w:rsidP="00DB0E3B">
            <w:pPr>
              <w:snapToGrid w:val="0"/>
              <w:spacing w:after="0" w:line="240" w:lineRule="auto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2D49056" w14:textId="77777777" w:rsidR="00D064F2" w:rsidRPr="00DD18B8" w:rsidRDefault="00D064F2" w:rsidP="00DB0E3B">
            <w:pPr>
              <w:rPr>
                <w:rFonts w:ascii="Arial" w:hAnsi="Arial" w:cs="Arial"/>
              </w:rPr>
            </w:pPr>
            <w:proofErr w:type="spellStart"/>
            <w:r w:rsidRPr="00DD18B8">
              <w:rPr>
                <w:rFonts w:ascii="Arial" w:hAnsi="Arial" w:cs="Arial"/>
              </w:rPr>
              <w:t>ThermoFisher</w:t>
            </w:r>
            <w:proofErr w:type="spellEnd"/>
            <w:r w:rsidRPr="00DD18B8">
              <w:rPr>
                <w:rFonts w:ascii="Arial" w:hAnsi="Arial" w:cs="Arial"/>
              </w:rPr>
              <w:t xml:space="preserve"> Scientific </w:t>
            </w:r>
            <w:r w:rsidRPr="00DD18B8">
              <w:rPr>
                <w:rFonts w:ascii="Arial" w:hAnsi="Arial" w:cs="Arial"/>
              </w:rPr>
              <w:lastRenderedPageBreak/>
              <w:t>Cat# </w:t>
            </w:r>
            <w:hyperlink r:id="rId7" w:tgtFrame="_blank" w:history="1">
              <w:r w:rsidRPr="00DD18B8">
                <w:rPr>
                  <w:rStyle w:val="Hyperlink"/>
                  <w:rFonts w:ascii="Arial" w:hAnsi="Arial" w:cs="Arial"/>
                  <w:color w:val="auto"/>
                </w:rPr>
                <w:t>A24866</w:t>
              </w:r>
            </w:hyperlink>
          </w:p>
          <w:p w14:paraId="7FB1E54A" w14:textId="77777777" w:rsidR="00D064F2" w:rsidRPr="00DD18B8" w:rsidRDefault="00D064F2" w:rsidP="00DB0E3B">
            <w:pPr>
              <w:spacing w:after="0" w:line="240" w:lineRule="auto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B654F9" w14:textId="77777777" w:rsidR="00D064F2" w:rsidRPr="00DD18B8" w:rsidRDefault="00D064F2" w:rsidP="00DB0E3B">
            <w:pPr>
              <w:snapToGrid w:val="0"/>
              <w:spacing w:after="0" w:line="240" w:lineRule="auto"/>
              <w:rPr>
                <w:rFonts w:ascii="Arial" w:eastAsia="Times New Roman" w:hAnsi="Arial" w:cs="Arial"/>
                <w:kern w:val="0"/>
              </w:rPr>
            </w:pPr>
            <w:r w:rsidRPr="00DD18B8">
              <w:rPr>
                <w:rFonts w:ascii="Arial" w:eastAsia="Times New Roman" w:hAnsi="Arial" w:cs="Arial"/>
                <w:kern w:val="0"/>
              </w:rPr>
              <w:lastRenderedPageBreak/>
              <w:t>RRID:AB_2651001</w:t>
            </w:r>
          </w:p>
        </w:tc>
      </w:tr>
      <w:tr w:rsidR="00D064F2" w:rsidRPr="00DD18B8" w14:paraId="476D4239" w14:textId="77777777" w:rsidTr="00DB0E3B">
        <w:trPr>
          <w:trHeight w:val="284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BE76936" w14:textId="77777777" w:rsidR="00D064F2" w:rsidRPr="00DD18B8" w:rsidRDefault="00D064F2" w:rsidP="00DB0E3B">
            <w:pPr>
              <w:spacing w:after="0" w:line="240" w:lineRule="auto"/>
              <w:rPr>
                <w:rFonts w:ascii="Arial" w:eastAsia="Times New Roman" w:hAnsi="Arial" w:cs="Arial"/>
                <w:kern w:val="0"/>
              </w:rPr>
            </w:pPr>
            <w:r w:rsidRPr="00DD18B8">
              <w:rPr>
                <w:rFonts w:ascii="Arial" w:eastAsia="Times New Roman" w:hAnsi="Arial" w:cs="Arial"/>
                <w:kern w:val="0"/>
              </w:rPr>
              <w:t>Secondary Antibody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7BC20F2" w14:textId="77777777" w:rsidR="00D064F2" w:rsidRPr="00DD18B8" w:rsidRDefault="00D064F2" w:rsidP="00DB0E3B">
            <w:pPr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Alexa Fluor 488 donkey anti-rat</w:t>
            </w:r>
          </w:p>
          <w:p w14:paraId="6748C611" w14:textId="77777777" w:rsidR="00D064F2" w:rsidRPr="00DD18B8" w:rsidRDefault="00D064F2" w:rsidP="00DB0E3B">
            <w:pPr>
              <w:snapToGrid w:val="0"/>
              <w:spacing w:after="0" w:line="240" w:lineRule="auto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DE3786D" w14:textId="77777777" w:rsidR="00D064F2" w:rsidRPr="00DD18B8" w:rsidRDefault="00D064F2" w:rsidP="00DB0E3B">
            <w:pPr>
              <w:rPr>
                <w:rFonts w:ascii="Arial" w:hAnsi="Arial" w:cs="Arial"/>
              </w:rPr>
            </w:pPr>
            <w:proofErr w:type="spellStart"/>
            <w:r w:rsidRPr="00DD18B8">
              <w:rPr>
                <w:rFonts w:ascii="Arial" w:hAnsi="Arial" w:cs="Arial"/>
              </w:rPr>
              <w:t>Thermo</w:t>
            </w:r>
            <w:proofErr w:type="spellEnd"/>
            <w:r w:rsidRPr="00DD18B8">
              <w:rPr>
                <w:rFonts w:ascii="Arial" w:hAnsi="Arial" w:cs="Arial"/>
              </w:rPr>
              <w:t xml:space="preserve"> Fisher Scientific Cat# A24876</w:t>
            </w:r>
          </w:p>
          <w:p w14:paraId="4A8FF046" w14:textId="77777777" w:rsidR="00D064F2" w:rsidRPr="00DD18B8" w:rsidRDefault="00D064F2" w:rsidP="00DB0E3B">
            <w:pPr>
              <w:spacing w:after="0" w:line="240" w:lineRule="auto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17EE1" w14:textId="77777777" w:rsidR="00D064F2" w:rsidRPr="00DD18B8" w:rsidRDefault="00D064F2" w:rsidP="00DB0E3B">
            <w:pPr>
              <w:snapToGrid w:val="0"/>
              <w:spacing w:after="0" w:line="240" w:lineRule="auto"/>
              <w:rPr>
                <w:rFonts w:ascii="Arial" w:eastAsia="Times New Roman" w:hAnsi="Arial" w:cs="Arial"/>
                <w:kern w:val="0"/>
              </w:rPr>
            </w:pPr>
            <w:r w:rsidRPr="00DD18B8">
              <w:rPr>
                <w:rFonts w:ascii="Arial" w:eastAsia="Times New Roman" w:hAnsi="Arial" w:cs="Arial"/>
                <w:kern w:val="0"/>
              </w:rPr>
              <w:t>RRID:AB_2651007</w:t>
            </w:r>
          </w:p>
        </w:tc>
      </w:tr>
      <w:tr w:rsidR="00D064F2" w:rsidRPr="00DD18B8" w14:paraId="4AA63CAF" w14:textId="77777777" w:rsidTr="00DB0E3B">
        <w:trPr>
          <w:trHeight w:val="284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5925F4C" w14:textId="77777777" w:rsidR="00D064F2" w:rsidRPr="00DD18B8" w:rsidRDefault="00D064F2" w:rsidP="00DB0E3B">
            <w:pPr>
              <w:spacing w:after="0" w:line="240" w:lineRule="auto"/>
              <w:rPr>
                <w:rFonts w:ascii="Arial" w:eastAsia="Times New Roman" w:hAnsi="Arial" w:cs="Arial"/>
                <w:kern w:val="0"/>
              </w:rPr>
            </w:pPr>
            <w:r w:rsidRPr="00DD18B8">
              <w:rPr>
                <w:rFonts w:ascii="Arial" w:eastAsia="Times New Roman" w:hAnsi="Arial" w:cs="Arial"/>
                <w:kern w:val="0"/>
              </w:rPr>
              <w:t>Secondary Antibody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B5EB13E" w14:textId="77777777" w:rsidR="00D064F2" w:rsidRPr="00DD18B8" w:rsidRDefault="00D064F2" w:rsidP="00DB0E3B">
            <w:pPr>
              <w:snapToGrid w:val="0"/>
              <w:spacing w:after="0" w:line="240" w:lineRule="auto"/>
              <w:rPr>
                <w:rFonts w:ascii="Arial" w:eastAsia="Times New Roman" w:hAnsi="Arial" w:cs="Arial"/>
                <w:kern w:val="0"/>
              </w:rPr>
            </w:pPr>
            <w:r w:rsidRPr="00DD18B8">
              <w:rPr>
                <w:rFonts w:ascii="Arial" w:eastAsia="Times New Roman" w:hAnsi="Arial" w:cs="Arial"/>
                <w:kern w:val="0"/>
              </w:rPr>
              <w:t>Alexa Fluor 555 goat anti-mouse IgM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AC247B4" w14:textId="77777777" w:rsidR="00D064F2" w:rsidRPr="00DD18B8" w:rsidRDefault="00D064F2" w:rsidP="00DB0E3B">
            <w:pPr>
              <w:spacing w:after="0" w:line="240" w:lineRule="auto"/>
              <w:rPr>
                <w:rFonts w:ascii="Arial" w:eastAsia="Times New Roman" w:hAnsi="Arial" w:cs="Arial"/>
                <w:kern w:val="0"/>
              </w:rPr>
            </w:pPr>
            <w:proofErr w:type="spellStart"/>
            <w:r w:rsidRPr="00DD18B8">
              <w:rPr>
                <w:rFonts w:ascii="Arial" w:eastAsia="Times New Roman" w:hAnsi="Arial" w:cs="Arial"/>
                <w:kern w:val="0"/>
              </w:rPr>
              <w:t>Thermo</w:t>
            </w:r>
            <w:proofErr w:type="spellEnd"/>
            <w:r w:rsidRPr="00DD18B8">
              <w:rPr>
                <w:rFonts w:ascii="Arial" w:eastAsia="Times New Roman" w:hAnsi="Arial" w:cs="Arial"/>
                <w:kern w:val="0"/>
              </w:rPr>
              <w:t xml:space="preserve"> Fisher Scientific Cat# A24871</w:t>
            </w:r>
          </w:p>
        </w:tc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5965D" w14:textId="77777777" w:rsidR="00D064F2" w:rsidRPr="00DD18B8" w:rsidRDefault="00D064F2" w:rsidP="00DB0E3B">
            <w:pPr>
              <w:snapToGrid w:val="0"/>
              <w:spacing w:after="0" w:line="240" w:lineRule="auto"/>
              <w:rPr>
                <w:rFonts w:ascii="Arial" w:eastAsia="Times New Roman" w:hAnsi="Arial" w:cs="Arial"/>
                <w:kern w:val="0"/>
              </w:rPr>
            </w:pPr>
            <w:r w:rsidRPr="00DD18B8">
              <w:rPr>
                <w:rFonts w:ascii="Arial" w:eastAsia="Times New Roman" w:hAnsi="Arial" w:cs="Arial"/>
                <w:kern w:val="0"/>
              </w:rPr>
              <w:t>RRID:AB_2651009</w:t>
            </w:r>
          </w:p>
        </w:tc>
      </w:tr>
      <w:tr w:rsidR="00D064F2" w:rsidRPr="00DD18B8" w14:paraId="148C7053" w14:textId="77777777" w:rsidTr="00DB0E3B">
        <w:trPr>
          <w:trHeight w:val="284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672E9AD" w14:textId="77777777" w:rsidR="00D064F2" w:rsidRPr="00DD18B8" w:rsidRDefault="00D064F2" w:rsidP="00DB0E3B">
            <w:pPr>
              <w:spacing w:after="0" w:line="240" w:lineRule="auto"/>
              <w:rPr>
                <w:rFonts w:ascii="Arial" w:eastAsia="Times New Roman" w:hAnsi="Arial" w:cs="Arial"/>
                <w:kern w:val="0"/>
              </w:rPr>
            </w:pPr>
            <w:r w:rsidRPr="00DD18B8">
              <w:rPr>
                <w:rFonts w:ascii="Arial" w:eastAsia="Times New Roman" w:hAnsi="Arial" w:cs="Arial"/>
                <w:kern w:val="0"/>
              </w:rPr>
              <w:t>Secondary Antibody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17B8576" w14:textId="77777777" w:rsidR="00D064F2" w:rsidRPr="00DD18B8" w:rsidRDefault="00D064F2" w:rsidP="00DB0E3B">
            <w:pPr>
              <w:snapToGrid w:val="0"/>
              <w:spacing w:after="0" w:line="240" w:lineRule="auto"/>
              <w:rPr>
                <w:rFonts w:ascii="Arial" w:eastAsia="Times New Roman" w:hAnsi="Arial" w:cs="Arial"/>
                <w:kern w:val="0"/>
              </w:rPr>
            </w:pPr>
            <w:r w:rsidRPr="00DD18B8">
              <w:rPr>
                <w:rFonts w:ascii="Arial" w:eastAsia="Times New Roman" w:hAnsi="Arial" w:cs="Arial"/>
                <w:kern w:val="0"/>
              </w:rPr>
              <w:t>Alexa Fluor 555 donkey anti-rabbit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ABBE41F" w14:textId="77777777" w:rsidR="00D064F2" w:rsidRPr="00DD18B8" w:rsidRDefault="00D064F2" w:rsidP="00DB0E3B">
            <w:pPr>
              <w:rPr>
                <w:rFonts w:ascii="Arial" w:hAnsi="Arial" w:cs="Arial"/>
              </w:rPr>
            </w:pPr>
            <w:proofErr w:type="spellStart"/>
            <w:r w:rsidRPr="00DD18B8">
              <w:rPr>
                <w:rFonts w:ascii="Arial" w:hAnsi="Arial" w:cs="Arial"/>
              </w:rPr>
              <w:t>Thermo</w:t>
            </w:r>
            <w:proofErr w:type="spellEnd"/>
            <w:r w:rsidRPr="00DD18B8">
              <w:rPr>
                <w:rFonts w:ascii="Arial" w:hAnsi="Arial" w:cs="Arial"/>
              </w:rPr>
              <w:t xml:space="preserve"> Fisher Scientific Cat# </w:t>
            </w:r>
            <w:hyperlink r:id="rId8" w:tgtFrame="_blank" w:history="1">
              <w:r w:rsidRPr="00DD18B8">
                <w:rPr>
                  <w:rStyle w:val="Hyperlink"/>
                  <w:rFonts w:ascii="Arial" w:hAnsi="Arial" w:cs="Arial"/>
                  <w:color w:val="auto"/>
                </w:rPr>
                <w:t>A24869</w:t>
              </w:r>
            </w:hyperlink>
          </w:p>
          <w:p w14:paraId="752B5472" w14:textId="77777777" w:rsidR="00D064F2" w:rsidRPr="00DD18B8" w:rsidRDefault="00D064F2" w:rsidP="00DB0E3B">
            <w:pPr>
              <w:spacing w:after="0" w:line="240" w:lineRule="auto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539BCB" w14:textId="77777777" w:rsidR="00D064F2" w:rsidRPr="00DD18B8" w:rsidRDefault="00D064F2" w:rsidP="00DB0E3B">
            <w:pPr>
              <w:snapToGrid w:val="0"/>
              <w:spacing w:after="0" w:line="240" w:lineRule="auto"/>
              <w:rPr>
                <w:rFonts w:ascii="Arial" w:eastAsia="Times New Roman" w:hAnsi="Arial" w:cs="Arial"/>
                <w:kern w:val="0"/>
              </w:rPr>
            </w:pPr>
            <w:r w:rsidRPr="00DD18B8">
              <w:rPr>
                <w:rFonts w:ascii="Arial" w:eastAsia="Times New Roman" w:hAnsi="Arial" w:cs="Arial"/>
                <w:kern w:val="0"/>
              </w:rPr>
              <w:t>RRID:AB_2651006</w:t>
            </w:r>
          </w:p>
        </w:tc>
      </w:tr>
      <w:tr w:rsidR="00D064F2" w:rsidRPr="00DD18B8" w14:paraId="533D2D27" w14:textId="77777777" w:rsidTr="00DB0E3B">
        <w:trPr>
          <w:trHeight w:val="284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ABDCEC1" w14:textId="77777777" w:rsidR="00D064F2" w:rsidRPr="00DD18B8" w:rsidRDefault="00D064F2" w:rsidP="00DB0E3B">
            <w:pPr>
              <w:spacing w:after="0" w:line="240" w:lineRule="auto"/>
              <w:rPr>
                <w:rFonts w:ascii="Arial" w:eastAsia="Times New Roman" w:hAnsi="Arial" w:cs="Arial"/>
                <w:kern w:val="0"/>
              </w:rPr>
            </w:pPr>
            <w:r w:rsidRPr="00DD18B8">
              <w:rPr>
                <w:rFonts w:ascii="Arial" w:eastAsia="Times New Roman" w:hAnsi="Arial" w:cs="Arial"/>
                <w:kern w:val="0"/>
              </w:rPr>
              <w:t>Secondary Antibody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EB1C192" w14:textId="77777777" w:rsidR="00D064F2" w:rsidRPr="00DD18B8" w:rsidRDefault="00D064F2" w:rsidP="00DB0E3B">
            <w:pPr>
              <w:snapToGrid w:val="0"/>
              <w:spacing w:after="0" w:line="240" w:lineRule="auto"/>
              <w:rPr>
                <w:rFonts w:ascii="Arial" w:eastAsia="Times New Roman" w:hAnsi="Arial" w:cs="Arial"/>
                <w:kern w:val="0"/>
              </w:rPr>
            </w:pPr>
            <w:r w:rsidRPr="00DD18B8">
              <w:rPr>
                <w:rFonts w:ascii="Arial" w:eastAsia="Times New Roman" w:hAnsi="Arial" w:cs="Arial"/>
                <w:kern w:val="0"/>
              </w:rPr>
              <w:t>Alexa Fluor 488 goat anti-mouse IgG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45BB064" w14:textId="77777777" w:rsidR="00D064F2" w:rsidRPr="00DD18B8" w:rsidRDefault="00D064F2" w:rsidP="00DB0E3B">
            <w:pPr>
              <w:rPr>
                <w:rFonts w:ascii="Arial" w:hAnsi="Arial" w:cs="Arial"/>
              </w:rPr>
            </w:pPr>
            <w:proofErr w:type="spellStart"/>
            <w:r w:rsidRPr="00DD18B8">
              <w:rPr>
                <w:rFonts w:ascii="Arial" w:hAnsi="Arial" w:cs="Arial"/>
              </w:rPr>
              <w:t>Thermo</w:t>
            </w:r>
            <w:proofErr w:type="spellEnd"/>
            <w:r w:rsidRPr="00DD18B8">
              <w:rPr>
                <w:rFonts w:ascii="Arial" w:hAnsi="Arial" w:cs="Arial"/>
              </w:rPr>
              <w:t xml:space="preserve"> Fisher Scientific Cat# A24877</w:t>
            </w:r>
          </w:p>
        </w:tc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8AC890" w14:textId="77777777" w:rsidR="00D064F2" w:rsidRPr="00DD18B8" w:rsidRDefault="00D064F2" w:rsidP="00DB0E3B">
            <w:pPr>
              <w:snapToGrid w:val="0"/>
              <w:spacing w:after="0" w:line="240" w:lineRule="auto"/>
              <w:rPr>
                <w:rFonts w:ascii="Arial" w:eastAsia="Times New Roman" w:hAnsi="Arial" w:cs="Arial"/>
                <w:kern w:val="0"/>
              </w:rPr>
            </w:pPr>
            <w:r w:rsidRPr="00DD18B8">
              <w:rPr>
                <w:rFonts w:ascii="Arial" w:eastAsia="Times New Roman" w:hAnsi="Arial" w:cs="Arial"/>
                <w:kern w:val="0"/>
              </w:rPr>
              <w:t>RRID:AB_2651008</w:t>
            </w:r>
          </w:p>
        </w:tc>
      </w:tr>
      <w:tr w:rsidR="00D064F2" w:rsidRPr="00DD18B8" w14:paraId="52AFB8ED" w14:textId="77777777" w:rsidTr="00DB0E3B">
        <w:trPr>
          <w:trHeight w:val="701"/>
        </w:trPr>
        <w:tc>
          <w:tcPr>
            <w:tcW w:w="88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FA2022" w14:textId="77777777" w:rsidR="00D064F2" w:rsidRPr="00DD18B8" w:rsidRDefault="00D064F2" w:rsidP="00DB0E3B">
            <w:pPr>
              <w:pStyle w:val="NormalWeb"/>
              <w:spacing w:before="0" w:line="276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 w:eastAsia="en-US"/>
              </w:rPr>
              <w:t xml:space="preserve">Primers </w:t>
            </w:r>
          </w:p>
        </w:tc>
      </w:tr>
      <w:tr w:rsidR="00D064F2" w:rsidRPr="00DD18B8" w14:paraId="1EEF517A" w14:textId="77777777" w:rsidTr="00DB0E3B">
        <w:trPr>
          <w:trHeight w:val="70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A56509D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C5F5BD2" w14:textId="77777777" w:rsidR="00D064F2" w:rsidRPr="00DD18B8" w:rsidRDefault="00D064F2" w:rsidP="00DB0E3B">
            <w:pPr>
              <w:pStyle w:val="NormalWeb"/>
              <w:spacing w:before="0" w:line="276" w:lineRule="auto"/>
              <w:rPr>
                <w:rFonts w:ascii="Arial" w:hAnsi="Arial" w:cs="Arial"/>
                <w:sz w:val="22"/>
                <w:szCs w:val="22"/>
              </w:rPr>
            </w:pPr>
            <w:r w:rsidRPr="00DD18B8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 w:eastAsia="en-US"/>
              </w:rPr>
              <w:t>Target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25764" w14:textId="77777777" w:rsidR="00D064F2" w:rsidRPr="00DD18B8" w:rsidRDefault="00D064F2" w:rsidP="00DB0E3B">
            <w:pPr>
              <w:pStyle w:val="NormalWeb"/>
              <w:spacing w:before="0" w:line="276" w:lineRule="auto"/>
              <w:rPr>
                <w:rFonts w:ascii="Arial" w:hAnsi="Arial" w:cs="Arial"/>
                <w:sz w:val="22"/>
                <w:szCs w:val="22"/>
              </w:rPr>
            </w:pPr>
            <w:r w:rsidRPr="00DD18B8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 w:eastAsia="en-US"/>
              </w:rPr>
              <w:t>Forward/Reverse primer (5′-3′)</w:t>
            </w:r>
          </w:p>
        </w:tc>
      </w:tr>
      <w:tr w:rsidR="00D064F2" w:rsidRPr="00DD18B8" w14:paraId="077422CC" w14:textId="77777777" w:rsidTr="00DB0E3B">
        <w:trPr>
          <w:trHeight w:val="70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E1566FF" w14:textId="2F66AEAB" w:rsidR="00D064F2" w:rsidRPr="00DD18B8" w:rsidRDefault="00D064F2" w:rsidP="00DB0E3B">
            <w:pPr>
              <w:pStyle w:val="NormalWeb"/>
              <w:spacing w:before="0" w:line="276" w:lineRule="auto"/>
              <w:rPr>
                <w:rFonts w:ascii="Arial" w:hAnsi="Arial" w:cs="Arial"/>
                <w:sz w:val="22"/>
                <w:szCs w:val="22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Sendai virus test (qPCR)</w:t>
            </w:r>
            <w:r w:rsidR="000441D4">
              <w:rPr>
                <w:rFonts w:ascii="Arial" w:hAnsi="Arial" w:cs="Arial"/>
                <w:sz w:val="22"/>
                <w:szCs w:val="22"/>
              </w:rPr>
              <w:t xml:space="preserve"> – Coriel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61D2EE2" w14:textId="77777777" w:rsidR="00D064F2" w:rsidRPr="00DD18B8" w:rsidRDefault="00D064F2" w:rsidP="00DB0E3B">
            <w:pPr>
              <w:pStyle w:val="NormalWeb"/>
              <w:spacing w:before="0" w:line="276" w:lineRule="auto"/>
              <w:rPr>
                <w:rFonts w:ascii="Arial" w:hAnsi="Arial" w:cs="Arial"/>
                <w:sz w:val="22"/>
                <w:szCs w:val="22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SEV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C83AB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Mr04269880_mr (TaqMan® probe ID)</w:t>
            </w:r>
          </w:p>
        </w:tc>
      </w:tr>
      <w:tr w:rsidR="00D064F2" w:rsidRPr="00DD18B8" w14:paraId="3C315B5B" w14:textId="77777777" w:rsidTr="00DB0E3B">
        <w:trPr>
          <w:trHeight w:val="70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D67A043" w14:textId="4CF17439" w:rsidR="00D064F2" w:rsidRPr="00DD18B8" w:rsidRDefault="00D064F2" w:rsidP="00DB0E3B">
            <w:pPr>
              <w:pStyle w:val="NormalWeb"/>
              <w:spacing w:before="0" w:line="276" w:lineRule="auto"/>
              <w:rPr>
                <w:rFonts w:ascii="Arial" w:hAnsi="Arial" w:cs="Arial"/>
                <w:sz w:val="22"/>
                <w:szCs w:val="22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Sendai virus test (qPCR)</w:t>
            </w:r>
            <w:r w:rsidR="000441D4">
              <w:rPr>
                <w:rFonts w:ascii="Arial" w:hAnsi="Arial" w:cs="Arial"/>
                <w:sz w:val="22"/>
                <w:szCs w:val="22"/>
              </w:rPr>
              <w:t xml:space="preserve"> - Coriel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B7BEE00" w14:textId="77777777" w:rsidR="00D064F2" w:rsidRPr="00DD18B8" w:rsidRDefault="00D064F2" w:rsidP="00DB0E3B">
            <w:pPr>
              <w:pStyle w:val="NormalWeb"/>
              <w:spacing w:before="0" w:line="276" w:lineRule="auto"/>
              <w:rPr>
                <w:rFonts w:ascii="Arial" w:hAnsi="Arial" w:cs="Arial"/>
                <w:sz w:val="22"/>
                <w:szCs w:val="22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SEV-KOS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6650AA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Mr04421257_mr (TaqMan® probe ID)</w:t>
            </w:r>
          </w:p>
        </w:tc>
      </w:tr>
      <w:tr w:rsidR="00D064F2" w:rsidRPr="00DD18B8" w14:paraId="623CA32B" w14:textId="77777777" w:rsidTr="00DB0E3B">
        <w:trPr>
          <w:trHeight w:val="398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C8A847B" w14:textId="693404E5" w:rsidR="00D064F2" w:rsidRPr="00DD18B8" w:rsidRDefault="00D064F2" w:rsidP="00DB0E3B">
            <w:pPr>
              <w:pStyle w:val="NormalWeb"/>
              <w:spacing w:before="0" w:line="276" w:lineRule="auto"/>
              <w:rPr>
                <w:rFonts w:ascii="Arial" w:hAnsi="Arial" w:cs="Arial"/>
                <w:sz w:val="22"/>
                <w:szCs w:val="22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Sendai virus test (qPCR)</w:t>
            </w:r>
            <w:r w:rsidR="000441D4">
              <w:rPr>
                <w:rFonts w:ascii="Arial" w:hAnsi="Arial" w:cs="Arial"/>
                <w:sz w:val="22"/>
                <w:szCs w:val="22"/>
              </w:rPr>
              <w:t xml:space="preserve"> - Coriel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9093507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SEV-KLF4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43F48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Mr04421256_mr (TaqMan® probe ID)</w:t>
            </w:r>
          </w:p>
        </w:tc>
      </w:tr>
      <w:tr w:rsidR="00D064F2" w:rsidRPr="00DD18B8" w14:paraId="34F7C0D4" w14:textId="77777777" w:rsidTr="00DB0E3B">
        <w:trPr>
          <w:trHeight w:val="70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B4C85C2" w14:textId="3C6E3879" w:rsidR="00D064F2" w:rsidRPr="00DD18B8" w:rsidRDefault="00D064F2" w:rsidP="00DB0E3B">
            <w:pPr>
              <w:pStyle w:val="NormalWeb"/>
              <w:spacing w:before="0" w:line="276" w:lineRule="auto"/>
              <w:rPr>
                <w:rFonts w:ascii="Arial" w:hAnsi="Arial" w:cs="Arial"/>
                <w:sz w:val="22"/>
                <w:szCs w:val="22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Sendai virus test (qPCR)</w:t>
            </w:r>
            <w:r w:rsidR="000441D4">
              <w:rPr>
                <w:rFonts w:ascii="Arial" w:hAnsi="Arial" w:cs="Arial"/>
                <w:sz w:val="22"/>
                <w:szCs w:val="22"/>
              </w:rPr>
              <w:t xml:space="preserve"> - Coriel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1B434D9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SEV-CMYC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5C4CB7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Mr04269876_mr (TaqMan® probe ID)</w:t>
            </w:r>
          </w:p>
        </w:tc>
      </w:tr>
      <w:tr w:rsidR="000441D4" w:rsidRPr="00DD18B8" w14:paraId="747121F6" w14:textId="77777777" w:rsidTr="00DB0E3B">
        <w:trPr>
          <w:trHeight w:val="70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38A897F" w14:textId="06BC008A" w:rsidR="000441D4" w:rsidRPr="00DD18B8" w:rsidRDefault="000441D4" w:rsidP="00DB0E3B">
            <w:pPr>
              <w:pStyle w:val="NormalWeb"/>
              <w:spacing w:before="0" w:line="276" w:lineRule="auto"/>
              <w:rPr>
                <w:rFonts w:ascii="Arial" w:hAnsi="Arial" w:cs="Arial"/>
                <w:sz w:val="22"/>
                <w:szCs w:val="22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Sendai virus test (qPCR)</w:t>
            </w:r>
            <w:r>
              <w:rPr>
                <w:rFonts w:ascii="Arial" w:hAnsi="Arial" w:cs="Arial"/>
                <w:sz w:val="22"/>
                <w:szCs w:val="22"/>
              </w:rPr>
              <w:t xml:space="preserve"> – Washington University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4C9907F" w14:textId="2DA06D7F" w:rsidR="000441D4" w:rsidRPr="00DD18B8" w:rsidRDefault="000441D4" w:rsidP="00DB0E3B">
            <w:pPr>
              <w:pStyle w:val="NormalWeb"/>
              <w:snapToGrid w:val="0"/>
              <w:spacing w:before="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93D4B" w14:textId="110C2A59" w:rsidR="000441D4" w:rsidRPr="00DD18B8" w:rsidRDefault="000441D4" w:rsidP="00DB0E3B">
            <w:pPr>
              <w:pStyle w:val="NormalWeb"/>
              <w:snapToGrid w:val="0"/>
              <w:spacing w:before="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orward: </w:t>
            </w:r>
            <w:r w:rsidRPr="003A0281">
              <w:rPr>
                <w:rFonts w:ascii="Arial" w:hAnsi="Arial" w:cs="Arial"/>
              </w:rPr>
              <w:t xml:space="preserve">GGA TCA CTA GGT GAT ATC GAG C 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</w:rPr>
              <w:lastRenderedPageBreak/>
              <w:t xml:space="preserve">Reverse: </w:t>
            </w:r>
            <w:r w:rsidRPr="003A0281">
              <w:rPr>
                <w:rFonts w:ascii="Arial" w:hAnsi="Arial" w:cs="Arial"/>
              </w:rPr>
              <w:t>ACC AGA CAA GAG TTT AAG AGA TAT GTA TC</w:t>
            </w:r>
          </w:p>
        </w:tc>
      </w:tr>
      <w:tr w:rsidR="000441D4" w:rsidRPr="00DD18B8" w14:paraId="30AA0F39" w14:textId="77777777" w:rsidTr="00DB0E3B">
        <w:trPr>
          <w:trHeight w:val="70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BC10E8E" w14:textId="23834C1B" w:rsidR="000441D4" w:rsidRPr="00DD18B8" w:rsidRDefault="000441D4" w:rsidP="00DB0E3B">
            <w:pPr>
              <w:pStyle w:val="NormalWeb"/>
              <w:spacing w:before="0" w:line="276" w:lineRule="auto"/>
              <w:rPr>
                <w:rFonts w:ascii="Arial" w:hAnsi="Arial" w:cs="Arial"/>
                <w:sz w:val="22"/>
                <w:szCs w:val="22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lastRenderedPageBreak/>
              <w:t>Sendai virus test (qPCR)</w:t>
            </w:r>
            <w:r>
              <w:rPr>
                <w:rFonts w:ascii="Arial" w:hAnsi="Arial" w:cs="Arial"/>
                <w:sz w:val="22"/>
                <w:szCs w:val="22"/>
              </w:rPr>
              <w:t xml:space="preserve"> – Washington University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8581601" w14:textId="3F32441B" w:rsidR="000441D4" w:rsidRDefault="000441D4" w:rsidP="00DB0E3B">
            <w:pPr>
              <w:pStyle w:val="NormalWeb"/>
              <w:snapToGrid w:val="0"/>
              <w:spacing w:before="0" w:line="276" w:lineRule="auto"/>
              <w:rPr>
                <w:rFonts w:ascii="Arial" w:hAnsi="Arial" w:cs="Arial"/>
                <w:sz w:val="22"/>
                <w:szCs w:val="22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SEV-KOS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511BF3" w14:textId="23F031AD" w:rsidR="000441D4" w:rsidRDefault="000441D4" w:rsidP="00DB0E3B">
            <w:pPr>
              <w:pStyle w:val="NormalWeb"/>
              <w:snapToGrid w:val="0"/>
              <w:spacing w:before="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orward: </w:t>
            </w:r>
            <w:r w:rsidRPr="003A0281">
              <w:rPr>
                <w:rFonts w:ascii="Arial" w:hAnsi="Arial" w:cs="Arial"/>
              </w:rPr>
              <w:t xml:space="preserve">ATG CAC CGC TAC GAC GTG AGC GC </w:t>
            </w:r>
            <w:r>
              <w:rPr>
                <w:rFonts w:ascii="Arial" w:hAnsi="Arial" w:cs="Arial"/>
              </w:rPr>
              <w:br/>
              <w:t xml:space="preserve">Reverse: </w:t>
            </w:r>
            <w:r w:rsidRPr="003A0281">
              <w:rPr>
                <w:rFonts w:ascii="Arial" w:hAnsi="Arial" w:cs="Arial"/>
              </w:rPr>
              <w:t>ACC TTG ACA ATC CTG ATG TGG</w:t>
            </w:r>
          </w:p>
        </w:tc>
      </w:tr>
      <w:tr w:rsidR="000441D4" w:rsidRPr="00DD18B8" w14:paraId="05CAE485" w14:textId="77777777" w:rsidTr="00DB0E3B">
        <w:trPr>
          <w:trHeight w:val="70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8CABE97" w14:textId="335F7B1A" w:rsidR="000441D4" w:rsidRPr="00DD18B8" w:rsidRDefault="000441D4" w:rsidP="00DB0E3B">
            <w:pPr>
              <w:pStyle w:val="NormalWeb"/>
              <w:spacing w:before="0" w:line="276" w:lineRule="auto"/>
              <w:rPr>
                <w:rFonts w:ascii="Arial" w:hAnsi="Arial" w:cs="Arial"/>
                <w:sz w:val="22"/>
                <w:szCs w:val="22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Sendai virus test (qPCR)</w:t>
            </w:r>
            <w:r>
              <w:rPr>
                <w:rFonts w:ascii="Arial" w:hAnsi="Arial" w:cs="Arial"/>
                <w:sz w:val="22"/>
                <w:szCs w:val="22"/>
              </w:rPr>
              <w:t xml:space="preserve"> – Washington University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4FE5649" w14:textId="5F8C416F" w:rsidR="000441D4" w:rsidRPr="00DD18B8" w:rsidRDefault="000441D4" w:rsidP="00DB0E3B">
            <w:pPr>
              <w:pStyle w:val="NormalWeb"/>
              <w:snapToGrid w:val="0"/>
              <w:spacing w:before="0" w:line="276" w:lineRule="auto"/>
              <w:rPr>
                <w:rFonts w:ascii="Arial" w:hAnsi="Arial" w:cs="Arial"/>
                <w:sz w:val="22"/>
                <w:szCs w:val="22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SEV-KLF4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F8526" w14:textId="77777777" w:rsidR="000441D4" w:rsidRDefault="000441D4" w:rsidP="00DB0E3B">
            <w:pPr>
              <w:pStyle w:val="NormalWeb"/>
              <w:snapToGrid w:val="0"/>
              <w:spacing w:before="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orward: </w:t>
            </w:r>
            <w:r w:rsidRPr="003A0281">
              <w:rPr>
                <w:rFonts w:ascii="Arial" w:hAnsi="Arial" w:cs="Arial"/>
              </w:rPr>
              <w:t xml:space="preserve">TTC CTG CAT GCC AGA GGA GCC C </w:t>
            </w:r>
          </w:p>
          <w:p w14:paraId="1C410789" w14:textId="4F58B76F" w:rsidR="000441D4" w:rsidRDefault="000441D4" w:rsidP="00DB0E3B">
            <w:pPr>
              <w:pStyle w:val="NormalWeb"/>
              <w:snapToGrid w:val="0"/>
              <w:spacing w:before="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 xml:space="preserve">Reverse: </w:t>
            </w:r>
            <w:r w:rsidRPr="003A0281">
              <w:rPr>
                <w:rFonts w:ascii="Arial" w:hAnsi="Arial" w:cs="Arial"/>
              </w:rPr>
              <w:t>AAT GTA TCG AAG GTG CTC AA</w:t>
            </w:r>
          </w:p>
        </w:tc>
      </w:tr>
      <w:tr w:rsidR="000441D4" w:rsidRPr="00DD18B8" w14:paraId="79488BAD" w14:textId="77777777" w:rsidTr="00DB0E3B">
        <w:trPr>
          <w:trHeight w:val="70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0F9FF9C" w14:textId="65CE1A4F" w:rsidR="000441D4" w:rsidRPr="00DD18B8" w:rsidRDefault="000441D4" w:rsidP="00DB0E3B">
            <w:pPr>
              <w:pStyle w:val="NormalWeb"/>
              <w:spacing w:before="0" w:line="276" w:lineRule="auto"/>
              <w:rPr>
                <w:rFonts w:ascii="Arial" w:hAnsi="Arial" w:cs="Arial"/>
                <w:sz w:val="22"/>
                <w:szCs w:val="22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Sendai virus test (qPCR)</w:t>
            </w:r>
            <w:r>
              <w:rPr>
                <w:rFonts w:ascii="Arial" w:hAnsi="Arial" w:cs="Arial"/>
                <w:sz w:val="22"/>
                <w:szCs w:val="22"/>
              </w:rPr>
              <w:t xml:space="preserve"> – Washington University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1CFD6B2" w14:textId="294D482E" w:rsidR="000441D4" w:rsidRPr="00DD18B8" w:rsidRDefault="000441D4" w:rsidP="00DB0E3B">
            <w:pPr>
              <w:pStyle w:val="NormalWeb"/>
              <w:snapToGrid w:val="0"/>
              <w:spacing w:before="0" w:line="276" w:lineRule="auto"/>
              <w:rPr>
                <w:rFonts w:ascii="Arial" w:hAnsi="Arial" w:cs="Arial"/>
                <w:sz w:val="22"/>
                <w:szCs w:val="22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SEV-CMYC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859FD3" w14:textId="28B646C2" w:rsidR="000441D4" w:rsidRDefault="000441D4" w:rsidP="00DB0E3B">
            <w:pPr>
              <w:pStyle w:val="NormalWeb"/>
              <w:snapToGrid w:val="0"/>
              <w:spacing w:before="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orward: </w:t>
            </w:r>
            <w:r w:rsidRPr="003A0281">
              <w:rPr>
                <w:rFonts w:ascii="Arial" w:hAnsi="Arial" w:cs="Arial"/>
              </w:rPr>
              <w:t xml:space="preserve">TAA CTG ACT AGC AGG CTT GTC G </w:t>
            </w:r>
          </w:p>
          <w:p w14:paraId="3D6C2808" w14:textId="695C1907" w:rsidR="000441D4" w:rsidRDefault="000441D4" w:rsidP="00DB0E3B">
            <w:pPr>
              <w:pStyle w:val="NormalWeb"/>
              <w:snapToGrid w:val="0"/>
              <w:spacing w:before="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everse: </w:t>
            </w:r>
            <w:r w:rsidRPr="003A0281">
              <w:rPr>
                <w:rFonts w:ascii="Arial" w:hAnsi="Arial" w:cs="Arial"/>
              </w:rPr>
              <w:t xml:space="preserve">TCC ACA TAC AGT CCT GGA TGA </w:t>
            </w:r>
            <w:proofErr w:type="spellStart"/>
            <w:r w:rsidRPr="003A0281">
              <w:rPr>
                <w:rFonts w:ascii="Arial" w:hAnsi="Arial" w:cs="Arial"/>
              </w:rPr>
              <w:t>TGA</w:t>
            </w:r>
            <w:proofErr w:type="spellEnd"/>
            <w:r w:rsidRPr="003A0281">
              <w:rPr>
                <w:rFonts w:ascii="Arial" w:hAnsi="Arial" w:cs="Arial"/>
              </w:rPr>
              <w:t xml:space="preserve"> TG</w:t>
            </w:r>
          </w:p>
        </w:tc>
      </w:tr>
      <w:tr w:rsidR="00D064F2" w:rsidRPr="00DD18B8" w14:paraId="2B2B03B4" w14:textId="77777777" w:rsidTr="00DB0E3B">
        <w:trPr>
          <w:trHeight w:val="70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FAD4F46" w14:textId="77777777" w:rsidR="00D064F2" w:rsidRPr="00DD18B8" w:rsidRDefault="00D064F2" w:rsidP="00DB0E3B">
            <w:pPr>
              <w:pStyle w:val="NormalWeb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Pluripotency Markers (qPCR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6C6E421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OCT4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AAC91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hs00742896_s1 (TaqMan® probe ID)</w:t>
            </w:r>
          </w:p>
        </w:tc>
      </w:tr>
      <w:tr w:rsidR="00D064F2" w:rsidRPr="00DD18B8" w14:paraId="77320A5D" w14:textId="77777777" w:rsidTr="00DB0E3B">
        <w:trPr>
          <w:trHeight w:val="70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C39DFBE" w14:textId="77777777" w:rsidR="00D064F2" w:rsidRPr="00DD18B8" w:rsidRDefault="00D064F2" w:rsidP="00DB0E3B">
            <w:pPr>
              <w:pStyle w:val="NormalWeb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Pluripotency Markers (qPCR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3493D36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SOX2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BE1B81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hs00602736_s1 (TaqMan® probe ID)</w:t>
            </w:r>
          </w:p>
        </w:tc>
      </w:tr>
      <w:tr w:rsidR="00D064F2" w:rsidRPr="00DD18B8" w14:paraId="4C2C720D" w14:textId="77777777" w:rsidTr="00DB0E3B">
        <w:trPr>
          <w:trHeight w:val="70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5C47E35" w14:textId="77777777" w:rsidR="00D064F2" w:rsidRPr="00DD18B8" w:rsidRDefault="00D064F2" w:rsidP="00DB0E3B">
            <w:pPr>
              <w:pStyle w:val="NormalWeb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Pluripotency Markers (qPCR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E2A8ACC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NANOG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BA240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hs02387400_g1 (TaqMan® probe ID)</w:t>
            </w:r>
          </w:p>
        </w:tc>
      </w:tr>
      <w:tr w:rsidR="00D064F2" w:rsidRPr="00DD18B8" w14:paraId="3315A58F" w14:textId="77777777" w:rsidTr="00DB0E3B">
        <w:trPr>
          <w:trHeight w:val="70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0203FDA" w14:textId="77777777" w:rsidR="00D064F2" w:rsidRPr="00DD18B8" w:rsidRDefault="00D064F2" w:rsidP="00DB0E3B">
            <w:pPr>
              <w:pStyle w:val="NormalWeb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Pluripotency Markers (qPCR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03E73F3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GDF3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F2FE62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hs00220998_m1 (TaqMan® probe ID)</w:t>
            </w:r>
          </w:p>
        </w:tc>
      </w:tr>
      <w:tr w:rsidR="00D064F2" w:rsidRPr="00DD18B8" w14:paraId="6102D9AE" w14:textId="77777777" w:rsidTr="00DB0E3B">
        <w:trPr>
          <w:trHeight w:val="70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07D1C04" w14:textId="77777777" w:rsidR="00D064F2" w:rsidRPr="00DD18B8" w:rsidRDefault="00D064F2" w:rsidP="00DB0E3B">
            <w:pPr>
              <w:pStyle w:val="NormalWeb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Pluripotency Markers (qPCR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AA8A0B7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REXO1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2A6F75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hs00381890_m1 (TaqMan® probe ID)</w:t>
            </w:r>
          </w:p>
        </w:tc>
      </w:tr>
      <w:tr w:rsidR="00D064F2" w:rsidRPr="00DD18B8" w14:paraId="1038C995" w14:textId="77777777" w:rsidTr="00DB0E3B">
        <w:trPr>
          <w:trHeight w:val="70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565E3EB" w14:textId="77777777" w:rsidR="00D064F2" w:rsidRPr="00DD18B8" w:rsidRDefault="00D064F2" w:rsidP="00DB0E3B">
            <w:pPr>
              <w:pStyle w:val="NormalWeb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House-Keeping Gene (qPCR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0E583F0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GAPDH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378A9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hs00266705_g1 (TaqMan® probe ID)</w:t>
            </w:r>
          </w:p>
        </w:tc>
      </w:tr>
      <w:tr w:rsidR="00D064F2" w:rsidRPr="00DD18B8" w14:paraId="1BFC23F5" w14:textId="77777777" w:rsidTr="00DB0E3B">
        <w:trPr>
          <w:trHeight w:val="70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D9A18F7" w14:textId="77777777" w:rsidR="00D064F2" w:rsidRPr="00DD18B8" w:rsidRDefault="00D064F2" w:rsidP="00DB0E3B">
            <w:pPr>
              <w:pStyle w:val="NormalWeb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Differentiation Markers (qPCR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BBCB2A4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PAX6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1E219C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hs00240871_m1 (TaqMan® probe ID)</w:t>
            </w:r>
          </w:p>
        </w:tc>
      </w:tr>
      <w:tr w:rsidR="00D064F2" w:rsidRPr="00DD18B8" w14:paraId="2B77C257" w14:textId="77777777" w:rsidTr="00DB0E3B">
        <w:trPr>
          <w:trHeight w:val="70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2FC3004" w14:textId="77777777" w:rsidR="00D064F2" w:rsidRPr="00DD18B8" w:rsidRDefault="00D064F2" w:rsidP="00DB0E3B">
            <w:pPr>
              <w:pStyle w:val="NormalWeb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Differentiation Markers (qPCR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FCAE445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NESTIN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3E43C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hs00707120_s1 (TaqMan® probe ID)</w:t>
            </w:r>
          </w:p>
        </w:tc>
      </w:tr>
      <w:tr w:rsidR="00D064F2" w:rsidRPr="00DD18B8" w14:paraId="2FED8CFC" w14:textId="77777777" w:rsidTr="00DB0E3B">
        <w:trPr>
          <w:trHeight w:val="70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C6756DA" w14:textId="77777777" w:rsidR="00D064F2" w:rsidRPr="00DD18B8" w:rsidRDefault="00D064F2" w:rsidP="00DB0E3B">
            <w:pPr>
              <w:pStyle w:val="NormalWeb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Differentiation Markers (qPCR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37BBB78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TP63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D3AF02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hs00978340_m1 (TaqMan® probe ID)</w:t>
            </w:r>
          </w:p>
        </w:tc>
      </w:tr>
      <w:tr w:rsidR="00D064F2" w:rsidRPr="00DD18B8" w14:paraId="11DD949A" w14:textId="77777777" w:rsidTr="00DB0E3B">
        <w:trPr>
          <w:trHeight w:val="70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7466E4C" w14:textId="77777777" w:rsidR="00D064F2" w:rsidRPr="00DD18B8" w:rsidRDefault="00D064F2" w:rsidP="00DB0E3B">
            <w:pPr>
              <w:pStyle w:val="NormalWeb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Differentiation Markers (qPCR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4022FC6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KRT14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EFBACA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hs00265033_m1 (TaqMan® probe ID)</w:t>
            </w:r>
          </w:p>
        </w:tc>
      </w:tr>
      <w:tr w:rsidR="00D064F2" w:rsidRPr="00DD18B8" w14:paraId="20416E26" w14:textId="77777777" w:rsidTr="00DB0E3B">
        <w:trPr>
          <w:trHeight w:val="70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C9A9AC7" w14:textId="77777777" w:rsidR="00D064F2" w:rsidRPr="00DD18B8" w:rsidRDefault="00D064F2" w:rsidP="00DB0E3B">
            <w:pPr>
              <w:pStyle w:val="NormalWeb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lastRenderedPageBreak/>
              <w:t>Differentiation Markers (qPCR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230C565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NOGGIN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18C55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hs00271352_s1 (TaqMan® probe ID)</w:t>
            </w:r>
          </w:p>
        </w:tc>
      </w:tr>
      <w:tr w:rsidR="00D064F2" w:rsidRPr="00DD18B8" w14:paraId="2997AD69" w14:textId="77777777" w:rsidTr="00DB0E3B">
        <w:trPr>
          <w:trHeight w:val="70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92B7668" w14:textId="77777777" w:rsidR="00D064F2" w:rsidRPr="00DD18B8" w:rsidRDefault="00D064F2" w:rsidP="00DB0E3B">
            <w:pPr>
              <w:pStyle w:val="NormalWeb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Differentiation Markers (qPCR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36A3C03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8D1CD2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hs00610080_m1 (TaqMan® probe ID)</w:t>
            </w:r>
          </w:p>
        </w:tc>
      </w:tr>
      <w:tr w:rsidR="00D064F2" w:rsidRPr="00DD18B8" w14:paraId="526D08E1" w14:textId="77777777" w:rsidTr="00DB0E3B">
        <w:trPr>
          <w:trHeight w:val="70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AE45835" w14:textId="77777777" w:rsidR="00D064F2" w:rsidRPr="00DD18B8" w:rsidRDefault="00D064F2" w:rsidP="00DB0E3B">
            <w:pPr>
              <w:pStyle w:val="NormalWeb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Differentiation Markers (qPCR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518B288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RUNX1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5FDF8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hs01021970_m1 (TaqMan® probe ID)</w:t>
            </w:r>
          </w:p>
        </w:tc>
      </w:tr>
      <w:tr w:rsidR="00D064F2" w:rsidRPr="00DD18B8" w14:paraId="644FB374" w14:textId="77777777" w:rsidTr="00DB0E3B">
        <w:trPr>
          <w:trHeight w:val="70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BFA8E42" w14:textId="77777777" w:rsidR="00D064F2" w:rsidRPr="00DD18B8" w:rsidRDefault="00D064F2" w:rsidP="00DB0E3B">
            <w:pPr>
              <w:pStyle w:val="NormalWeb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Differentiation Markers (qPCR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63050BF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DESMIN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66FE6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hs00157258_m1 (TaqMan® probe ID)</w:t>
            </w:r>
          </w:p>
        </w:tc>
      </w:tr>
      <w:tr w:rsidR="00D064F2" w:rsidRPr="00DD18B8" w14:paraId="7BE74152" w14:textId="77777777" w:rsidTr="00DB0E3B">
        <w:trPr>
          <w:trHeight w:val="70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0A44E5E" w14:textId="77777777" w:rsidR="00D064F2" w:rsidRPr="00DD18B8" w:rsidRDefault="00D064F2" w:rsidP="00DB0E3B">
            <w:pPr>
              <w:pStyle w:val="NormalWeb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Differentiation Markers (qPCR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A5F5533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PECAM1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45254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hs00169777_m1 (TaqMan® probe ID)</w:t>
            </w:r>
          </w:p>
        </w:tc>
      </w:tr>
      <w:tr w:rsidR="00D064F2" w:rsidRPr="00DD18B8" w14:paraId="282D1712" w14:textId="77777777" w:rsidTr="00DB0E3B">
        <w:trPr>
          <w:trHeight w:val="70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1C1DAB3" w14:textId="77777777" w:rsidR="00D064F2" w:rsidRPr="00DD18B8" w:rsidRDefault="00D064F2" w:rsidP="00DB0E3B">
            <w:pPr>
              <w:pStyle w:val="NormalWeb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Differentiation Markers (qPCR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4F0053B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TAL1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57A2D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hs01097987_m1 (TaqMan® probe ID)</w:t>
            </w:r>
          </w:p>
        </w:tc>
      </w:tr>
      <w:tr w:rsidR="00D064F2" w:rsidRPr="00DD18B8" w14:paraId="66295E51" w14:textId="77777777" w:rsidTr="00DB0E3B">
        <w:trPr>
          <w:trHeight w:val="70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4DAD7CB" w14:textId="77777777" w:rsidR="00D064F2" w:rsidRPr="00DD18B8" w:rsidRDefault="00D064F2" w:rsidP="00DB0E3B">
            <w:pPr>
              <w:pStyle w:val="NormalWeb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Differentiation Markers (qPCR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A9560D0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AFP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AFCBC8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hs00173490_m1 (TaqMan® probe ID)</w:t>
            </w:r>
          </w:p>
        </w:tc>
      </w:tr>
      <w:tr w:rsidR="00D064F2" w:rsidRPr="00DD18B8" w14:paraId="6A0F975B" w14:textId="77777777" w:rsidTr="00DB0E3B">
        <w:trPr>
          <w:trHeight w:val="70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C143F23" w14:textId="77777777" w:rsidR="00D064F2" w:rsidRPr="00DD18B8" w:rsidRDefault="00D064F2" w:rsidP="00DB0E3B">
            <w:pPr>
              <w:pStyle w:val="NormalWeb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Differentiation Markers (qPCR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FC70945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SOX17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B5097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hs00751752_s1 (TaqMan® probe ID)</w:t>
            </w:r>
          </w:p>
        </w:tc>
      </w:tr>
      <w:tr w:rsidR="00D064F2" w:rsidRPr="00DD18B8" w14:paraId="3746151F" w14:textId="77777777" w:rsidTr="00DB0E3B">
        <w:trPr>
          <w:trHeight w:val="70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32E6A7A" w14:textId="77777777" w:rsidR="00D064F2" w:rsidRPr="00DD18B8" w:rsidRDefault="00D064F2" w:rsidP="00DB0E3B">
            <w:pPr>
              <w:pStyle w:val="NormalWeb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Differentiation Markers (qPCR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6B7C427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FOXA2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CF37E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hs00232764_m1 (TaqMan® probe ID)</w:t>
            </w:r>
          </w:p>
        </w:tc>
      </w:tr>
      <w:tr w:rsidR="00D064F2" w:rsidRPr="00DD18B8" w14:paraId="2AD96804" w14:textId="77777777" w:rsidTr="00DB0E3B">
        <w:trPr>
          <w:trHeight w:val="70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6A512C4" w14:textId="77777777" w:rsidR="00D064F2" w:rsidRPr="00DD18B8" w:rsidRDefault="00D064F2" w:rsidP="00DB0E3B">
            <w:pPr>
              <w:pStyle w:val="NormalWeb"/>
              <w:spacing w:before="0" w:line="276" w:lineRule="auto"/>
              <w:rPr>
                <w:rFonts w:ascii="Arial" w:hAnsi="Arial" w:cs="Arial"/>
                <w:sz w:val="22"/>
                <w:szCs w:val="22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Differentiation Markers (qPCR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5CDAE23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hAnsi="Arial" w:cs="Arial"/>
                <w:sz w:val="22"/>
                <w:szCs w:val="22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SOX7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E52C0" w14:textId="77777777" w:rsidR="00D064F2" w:rsidRPr="00DD18B8" w:rsidRDefault="00D064F2" w:rsidP="00DB0E3B">
            <w:pPr>
              <w:pStyle w:val="NormalWeb"/>
              <w:snapToGrid w:val="0"/>
              <w:spacing w:before="0" w:line="276" w:lineRule="auto"/>
              <w:rPr>
                <w:rFonts w:ascii="Arial" w:hAnsi="Arial" w:cs="Arial"/>
                <w:sz w:val="22"/>
                <w:szCs w:val="22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hs00846731_s1 (TaqMan® probe ID)</w:t>
            </w:r>
          </w:p>
        </w:tc>
      </w:tr>
    </w:tbl>
    <w:p w14:paraId="71783A3E" w14:textId="77777777" w:rsidR="00D064F2" w:rsidRPr="00DD18B8" w:rsidRDefault="00D064F2" w:rsidP="00D064F2">
      <w:pPr>
        <w:rPr>
          <w:rFonts w:ascii="Arial" w:hAnsi="Arial" w:cs="Arial"/>
        </w:rPr>
      </w:pPr>
    </w:p>
    <w:p w14:paraId="14F16C50" w14:textId="77777777" w:rsidR="00FD1317" w:rsidRPr="00DD18B8" w:rsidRDefault="00FD1317">
      <w:pPr>
        <w:rPr>
          <w:rFonts w:ascii="Arial" w:hAnsi="Arial" w:cs="Arial"/>
        </w:rPr>
      </w:pPr>
    </w:p>
    <w:p w14:paraId="34E3EFE0" w14:textId="77777777" w:rsidR="00AB4616" w:rsidRDefault="00AB461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E8D0DA1" w14:textId="328F5E94" w:rsidR="00FD1317" w:rsidRPr="00DD18B8" w:rsidRDefault="00FD1317" w:rsidP="00FD1317">
      <w:pPr>
        <w:rPr>
          <w:rFonts w:ascii="Arial" w:hAnsi="Arial" w:cs="Arial"/>
        </w:rPr>
      </w:pPr>
      <w:r w:rsidRPr="00AB4616">
        <w:rPr>
          <w:rFonts w:ascii="Arial" w:hAnsi="Arial" w:cs="Arial"/>
          <w:b/>
        </w:rPr>
        <w:lastRenderedPageBreak/>
        <w:t xml:space="preserve">Supplementary Table </w:t>
      </w:r>
      <w:r w:rsidR="00D064F2" w:rsidRPr="00AB4616">
        <w:rPr>
          <w:rFonts w:ascii="Arial" w:hAnsi="Arial" w:cs="Arial"/>
          <w:b/>
        </w:rPr>
        <w:t>3</w:t>
      </w:r>
      <w:r w:rsidR="00AB4616">
        <w:rPr>
          <w:rFonts w:ascii="Arial" w:hAnsi="Arial" w:cs="Arial"/>
        </w:rPr>
        <w:t>.</w:t>
      </w:r>
      <w:r w:rsidRPr="00DD18B8">
        <w:rPr>
          <w:rFonts w:ascii="Arial" w:hAnsi="Arial" w:cs="Arial"/>
        </w:rPr>
        <w:t xml:space="preserve"> Quality control measures applied to iPS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D1317" w:rsidRPr="00DD18B8" w14:paraId="34B7BE53" w14:textId="77777777" w:rsidTr="00DB0E3B">
        <w:tc>
          <w:tcPr>
            <w:tcW w:w="3116" w:type="dxa"/>
          </w:tcPr>
          <w:p w14:paraId="1450C5D6" w14:textId="77777777" w:rsidR="00FD1317" w:rsidRPr="009E13FA" w:rsidRDefault="00FD1317" w:rsidP="00DB0E3B">
            <w:pPr>
              <w:rPr>
                <w:rFonts w:ascii="Arial" w:hAnsi="Arial" w:cs="Arial"/>
                <w:b/>
              </w:rPr>
            </w:pPr>
            <w:r w:rsidRPr="009E13FA">
              <w:rPr>
                <w:rFonts w:ascii="Arial" w:hAnsi="Arial" w:cs="Arial"/>
                <w:b/>
              </w:rPr>
              <w:t>Test Description</w:t>
            </w:r>
          </w:p>
        </w:tc>
        <w:tc>
          <w:tcPr>
            <w:tcW w:w="3117" w:type="dxa"/>
          </w:tcPr>
          <w:p w14:paraId="79C26F3E" w14:textId="77777777" w:rsidR="00FD1317" w:rsidRPr="009E13FA" w:rsidRDefault="00FD1317" w:rsidP="00DB0E3B">
            <w:pPr>
              <w:rPr>
                <w:rFonts w:ascii="Arial" w:hAnsi="Arial" w:cs="Arial"/>
                <w:b/>
              </w:rPr>
            </w:pPr>
            <w:r w:rsidRPr="009E13FA">
              <w:rPr>
                <w:rFonts w:ascii="Arial" w:hAnsi="Arial" w:cs="Arial"/>
                <w:b/>
              </w:rPr>
              <w:t>Method</w:t>
            </w:r>
          </w:p>
        </w:tc>
        <w:tc>
          <w:tcPr>
            <w:tcW w:w="3117" w:type="dxa"/>
          </w:tcPr>
          <w:p w14:paraId="333288D2" w14:textId="77777777" w:rsidR="00FD1317" w:rsidRPr="009E13FA" w:rsidRDefault="00FD1317" w:rsidP="00DB0E3B">
            <w:pPr>
              <w:rPr>
                <w:rFonts w:ascii="Arial" w:hAnsi="Arial" w:cs="Arial"/>
                <w:b/>
              </w:rPr>
            </w:pPr>
            <w:r w:rsidRPr="009E13FA">
              <w:rPr>
                <w:rFonts w:ascii="Arial" w:hAnsi="Arial" w:cs="Arial"/>
                <w:b/>
              </w:rPr>
              <w:t xml:space="preserve">Required Result </w:t>
            </w:r>
          </w:p>
        </w:tc>
      </w:tr>
      <w:tr w:rsidR="00FD1317" w:rsidRPr="00DD18B8" w14:paraId="7605A74D" w14:textId="77777777" w:rsidTr="00DB0E3B">
        <w:tc>
          <w:tcPr>
            <w:tcW w:w="3116" w:type="dxa"/>
          </w:tcPr>
          <w:p w14:paraId="080D4E6C" w14:textId="77777777" w:rsidR="00FD1317" w:rsidRPr="00DD18B8" w:rsidRDefault="00FD1317" w:rsidP="00DB0E3B">
            <w:pPr>
              <w:pStyle w:val="whitespace-normal"/>
              <w:rPr>
                <w:rFonts w:ascii="Arial" w:hAnsi="Arial" w:cs="Arial"/>
                <w:sz w:val="22"/>
                <w:szCs w:val="22"/>
              </w:rPr>
            </w:pPr>
            <w:r w:rsidRPr="00DD18B8">
              <w:rPr>
                <w:rFonts w:ascii="Arial" w:hAnsi="Arial" w:cs="Arial"/>
                <w:sz w:val="22"/>
                <w:szCs w:val="22"/>
              </w:rPr>
              <w:t>Cell Viability Assessment After Thawing</w:t>
            </w:r>
          </w:p>
        </w:tc>
        <w:tc>
          <w:tcPr>
            <w:tcW w:w="3117" w:type="dxa"/>
          </w:tcPr>
          <w:p w14:paraId="018637AA" w14:textId="77777777" w:rsidR="00FD1317" w:rsidRPr="00DD18B8" w:rsidRDefault="00FD1317" w:rsidP="00DB0E3B">
            <w:pPr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Colony doubling measurement</w:t>
            </w:r>
          </w:p>
        </w:tc>
        <w:tc>
          <w:tcPr>
            <w:tcW w:w="3117" w:type="dxa"/>
          </w:tcPr>
          <w:p w14:paraId="1512319A" w14:textId="77777777" w:rsidR="00FD1317" w:rsidRPr="00DD18B8" w:rsidRDefault="00FD1317" w:rsidP="00DB0E3B">
            <w:pPr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Colonies must form and double in diameter within 5 days</w:t>
            </w:r>
          </w:p>
        </w:tc>
      </w:tr>
      <w:tr w:rsidR="00FD1317" w:rsidRPr="00DD18B8" w14:paraId="14D33BEE" w14:textId="77777777" w:rsidTr="00DB0E3B">
        <w:tc>
          <w:tcPr>
            <w:tcW w:w="3116" w:type="dxa"/>
          </w:tcPr>
          <w:p w14:paraId="51F02FD1" w14:textId="77777777" w:rsidR="00FD1317" w:rsidRPr="00DD18B8" w:rsidRDefault="00FD1317" w:rsidP="00DB0E3B">
            <w:pPr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Sterility Testing</w:t>
            </w:r>
          </w:p>
        </w:tc>
        <w:tc>
          <w:tcPr>
            <w:tcW w:w="3117" w:type="dxa"/>
          </w:tcPr>
          <w:p w14:paraId="06674A4F" w14:textId="77777777" w:rsidR="00FD1317" w:rsidRPr="00DD18B8" w:rsidRDefault="00FD1317" w:rsidP="00DB0E3B">
            <w:pPr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Culture testing using agar and broth media</w:t>
            </w:r>
          </w:p>
        </w:tc>
        <w:tc>
          <w:tcPr>
            <w:tcW w:w="3117" w:type="dxa"/>
          </w:tcPr>
          <w:p w14:paraId="439A62F5" w14:textId="77777777" w:rsidR="00FD1317" w:rsidRPr="00DD18B8" w:rsidRDefault="00FD1317" w:rsidP="00DB0E3B">
            <w:pPr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 xml:space="preserve">Negative growth </w:t>
            </w:r>
          </w:p>
        </w:tc>
      </w:tr>
      <w:tr w:rsidR="00FD1317" w:rsidRPr="00DD18B8" w14:paraId="0537012D" w14:textId="77777777" w:rsidTr="00DB0E3B">
        <w:tc>
          <w:tcPr>
            <w:tcW w:w="3116" w:type="dxa"/>
          </w:tcPr>
          <w:p w14:paraId="06AED4A8" w14:textId="77777777" w:rsidR="00FD1317" w:rsidRPr="00DD18B8" w:rsidRDefault="00FD1317" w:rsidP="00DB0E3B">
            <w:pPr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 xml:space="preserve">Mycoplasma Detection </w:t>
            </w:r>
          </w:p>
        </w:tc>
        <w:tc>
          <w:tcPr>
            <w:tcW w:w="3117" w:type="dxa"/>
          </w:tcPr>
          <w:p w14:paraId="7C20F789" w14:textId="77777777" w:rsidR="00FD1317" w:rsidRPr="00DD18B8" w:rsidRDefault="00FD1317" w:rsidP="00DB0E3B">
            <w:pPr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Quantitative RT-PCR analysis</w:t>
            </w:r>
          </w:p>
        </w:tc>
        <w:tc>
          <w:tcPr>
            <w:tcW w:w="3117" w:type="dxa"/>
          </w:tcPr>
          <w:p w14:paraId="17C5400D" w14:textId="77777777" w:rsidR="00FD1317" w:rsidRPr="00DD18B8" w:rsidRDefault="00FD1317" w:rsidP="00DB0E3B">
            <w:pPr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Negative</w:t>
            </w:r>
          </w:p>
        </w:tc>
      </w:tr>
      <w:tr w:rsidR="00FD1317" w:rsidRPr="00DD18B8" w14:paraId="72D3A02C" w14:textId="77777777" w:rsidTr="00DB0E3B">
        <w:tc>
          <w:tcPr>
            <w:tcW w:w="3116" w:type="dxa"/>
          </w:tcPr>
          <w:p w14:paraId="2A34D5A5" w14:textId="77777777" w:rsidR="00FD1317" w:rsidRPr="00DD18B8" w:rsidRDefault="00FD1317" w:rsidP="00DB0E3B">
            <w:pPr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Alkaline Phosphatase Detection</w:t>
            </w:r>
          </w:p>
        </w:tc>
        <w:tc>
          <w:tcPr>
            <w:tcW w:w="3117" w:type="dxa"/>
          </w:tcPr>
          <w:p w14:paraId="47F4DA8E" w14:textId="77777777" w:rsidR="00FD1317" w:rsidRPr="00DD18B8" w:rsidRDefault="00FD1317" w:rsidP="00DB0E3B">
            <w:pPr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Cellular staining technique</w:t>
            </w:r>
          </w:p>
        </w:tc>
        <w:tc>
          <w:tcPr>
            <w:tcW w:w="3117" w:type="dxa"/>
          </w:tcPr>
          <w:p w14:paraId="17715B98" w14:textId="77777777" w:rsidR="00FD1317" w:rsidRPr="00DD18B8" w:rsidRDefault="00FD1317" w:rsidP="00DB0E3B">
            <w:pPr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Over 80% of cells must show positive staining</w:t>
            </w:r>
          </w:p>
        </w:tc>
      </w:tr>
      <w:tr w:rsidR="00FD1317" w:rsidRPr="00DD18B8" w14:paraId="5BB78D7F" w14:textId="77777777" w:rsidTr="00DB0E3B">
        <w:tc>
          <w:tcPr>
            <w:tcW w:w="3116" w:type="dxa"/>
          </w:tcPr>
          <w:p w14:paraId="3BB49C8A" w14:textId="77777777" w:rsidR="00FD1317" w:rsidRPr="00DD18B8" w:rsidRDefault="00FD1317" w:rsidP="00DB0E3B">
            <w:pPr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Sample Identity Verification</w:t>
            </w:r>
          </w:p>
        </w:tc>
        <w:tc>
          <w:tcPr>
            <w:tcW w:w="3117" w:type="dxa"/>
          </w:tcPr>
          <w:p w14:paraId="1AE62AFC" w14:textId="77777777" w:rsidR="00FD1317" w:rsidRPr="00DD18B8" w:rsidRDefault="00FD1317" w:rsidP="00DB0E3B">
            <w:pPr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Short Tandem Repeat (STR) analysis</w:t>
            </w:r>
          </w:p>
        </w:tc>
        <w:tc>
          <w:tcPr>
            <w:tcW w:w="3117" w:type="dxa"/>
          </w:tcPr>
          <w:p w14:paraId="0B0BB8A7" w14:textId="77777777" w:rsidR="00FD1317" w:rsidRPr="00DD18B8" w:rsidRDefault="00FD1317" w:rsidP="00DB0E3B">
            <w:pPr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Must match the original parental cell profile</w:t>
            </w:r>
          </w:p>
        </w:tc>
      </w:tr>
      <w:tr w:rsidR="00FD1317" w:rsidRPr="00DD18B8" w14:paraId="112B592E" w14:textId="77777777" w:rsidTr="00DB0E3B">
        <w:tc>
          <w:tcPr>
            <w:tcW w:w="3116" w:type="dxa"/>
          </w:tcPr>
          <w:p w14:paraId="2BBC2F22" w14:textId="77777777" w:rsidR="00FD1317" w:rsidRPr="00DD18B8" w:rsidRDefault="00FD1317" w:rsidP="00DB0E3B">
            <w:pPr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Viral and Transgene Analysis</w:t>
            </w:r>
          </w:p>
        </w:tc>
        <w:tc>
          <w:tcPr>
            <w:tcW w:w="3117" w:type="dxa"/>
          </w:tcPr>
          <w:p w14:paraId="6D68F7B3" w14:textId="77777777" w:rsidR="00FD1317" w:rsidRPr="00DD18B8" w:rsidRDefault="00FD1317" w:rsidP="00DB0E3B">
            <w:pPr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Quantitative RT-PCR with specific primer sets</w:t>
            </w:r>
          </w:p>
        </w:tc>
        <w:tc>
          <w:tcPr>
            <w:tcW w:w="3117" w:type="dxa"/>
          </w:tcPr>
          <w:p w14:paraId="6EF391C0" w14:textId="77777777" w:rsidR="00FD1317" w:rsidRPr="00DD18B8" w:rsidRDefault="00FD1317" w:rsidP="00DB0E3B">
            <w:pPr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Must show no detection of SEV genome or transgenes</w:t>
            </w:r>
          </w:p>
        </w:tc>
      </w:tr>
      <w:tr w:rsidR="00FD1317" w:rsidRPr="00DD18B8" w14:paraId="7E0F8072" w14:textId="77777777" w:rsidTr="00DB0E3B">
        <w:tc>
          <w:tcPr>
            <w:tcW w:w="3116" w:type="dxa"/>
          </w:tcPr>
          <w:p w14:paraId="4708F8E0" w14:textId="77777777" w:rsidR="00FD1317" w:rsidRPr="00DD18B8" w:rsidRDefault="00FD1317" w:rsidP="00DB0E3B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DD18B8">
              <w:rPr>
                <w:rFonts w:ascii="Arial" w:hAnsi="Arial" w:cs="Arial"/>
                <w:color w:val="000000"/>
                <w:shd w:val="clear" w:color="auto" w:fill="FFFFFF"/>
              </w:rPr>
              <w:t xml:space="preserve">Surface Antigen (SA) </w:t>
            </w:r>
          </w:p>
          <w:p w14:paraId="3E4087EF" w14:textId="77777777" w:rsidR="00FD1317" w:rsidRPr="00DD18B8" w:rsidRDefault="00FD1317" w:rsidP="00DB0E3B">
            <w:pPr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  <w:color w:val="000000"/>
                <w:shd w:val="clear" w:color="auto" w:fill="FFFFFF"/>
              </w:rPr>
              <w:t>Expression of Stem Cell Markers</w:t>
            </w:r>
          </w:p>
        </w:tc>
        <w:tc>
          <w:tcPr>
            <w:tcW w:w="3117" w:type="dxa"/>
          </w:tcPr>
          <w:p w14:paraId="4CABBE81" w14:textId="77777777" w:rsidR="00FD1317" w:rsidRPr="00DD18B8" w:rsidRDefault="00FD1317" w:rsidP="00DB0E3B">
            <w:pPr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Combined immunostaining and flow cytometry</w:t>
            </w:r>
          </w:p>
        </w:tc>
        <w:tc>
          <w:tcPr>
            <w:tcW w:w="3117" w:type="dxa"/>
          </w:tcPr>
          <w:p w14:paraId="73B83D2B" w14:textId="77777777" w:rsidR="00FD1317" w:rsidRPr="00DD18B8" w:rsidRDefault="00FD1317" w:rsidP="00DB0E3B">
            <w:pPr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Over 80% of cells must express SSEA4</w:t>
            </w:r>
          </w:p>
        </w:tc>
      </w:tr>
      <w:tr w:rsidR="00FD1317" w:rsidRPr="00DD18B8" w14:paraId="32A7322B" w14:textId="77777777" w:rsidTr="00DB0E3B">
        <w:tc>
          <w:tcPr>
            <w:tcW w:w="3116" w:type="dxa"/>
          </w:tcPr>
          <w:p w14:paraId="33BF8FEC" w14:textId="77777777" w:rsidR="00FD1317" w:rsidRPr="00DD18B8" w:rsidRDefault="00FD1317" w:rsidP="00DB0E3B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DD18B8">
              <w:rPr>
                <w:rFonts w:ascii="Arial" w:hAnsi="Arial" w:cs="Arial"/>
                <w:color w:val="000000"/>
                <w:shd w:val="clear" w:color="auto" w:fill="FFFFFF"/>
              </w:rPr>
              <w:t xml:space="preserve">Pluripotency Markers Analysis </w:t>
            </w:r>
          </w:p>
        </w:tc>
        <w:tc>
          <w:tcPr>
            <w:tcW w:w="3117" w:type="dxa"/>
          </w:tcPr>
          <w:p w14:paraId="570129F9" w14:textId="77777777" w:rsidR="00FD1317" w:rsidRPr="00DD18B8" w:rsidRDefault="00FD1317" w:rsidP="00DB0E3B">
            <w:pPr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 xml:space="preserve">Immunocytochemistry </w:t>
            </w:r>
          </w:p>
        </w:tc>
        <w:tc>
          <w:tcPr>
            <w:tcW w:w="3117" w:type="dxa"/>
          </w:tcPr>
          <w:p w14:paraId="62B41C1B" w14:textId="77777777" w:rsidR="00FD1317" w:rsidRPr="00DD18B8" w:rsidRDefault="00FD1317" w:rsidP="00DB0E3B">
            <w:pPr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 xml:space="preserve">Positive </w:t>
            </w:r>
          </w:p>
        </w:tc>
      </w:tr>
      <w:tr w:rsidR="00FD1317" w:rsidRPr="00DD18B8" w14:paraId="07409F5F" w14:textId="77777777" w:rsidTr="00DB0E3B">
        <w:tc>
          <w:tcPr>
            <w:tcW w:w="3116" w:type="dxa"/>
          </w:tcPr>
          <w:p w14:paraId="533C66D9" w14:textId="77777777" w:rsidR="00FD1317" w:rsidRPr="00DD18B8" w:rsidRDefault="00FD1317" w:rsidP="00DB0E3B">
            <w:pPr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 xml:space="preserve">Differentiation Capability </w:t>
            </w:r>
          </w:p>
        </w:tc>
        <w:tc>
          <w:tcPr>
            <w:tcW w:w="3117" w:type="dxa"/>
          </w:tcPr>
          <w:p w14:paraId="4F427AC2" w14:textId="77777777" w:rsidR="00FD1317" w:rsidRPr="00DD18B8" w:rsidRDefault="00FD1317" w:rsidP="00DB0E3B">
            <w:pPr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Embryoid body formation with gene expression analysis</w:t>
            </w:r>
          </w:p>
        </w:tc>
        <w:tc>
          <w:tcPr>
            <w:tcW w:w="3117" w:type="dxa"/>
          </w:tcPr>
          <w:p w14:paraId="446C3BD8" w14:textId="77777777" w:rsidR="00FD1317" w:rsidRPr="00DD18B8" w:rsidRDefault="00FD1317" w:rsidP="00DB0E3B">
            <w:pPr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Must show at least one gene per germ layer expressed at 2-fold or higher levels</w:t>
            </w:r>
          </w:p>
        </w:tc>
      </w:tr>
      <w:tr w:rsidR="00FD1317" w:rsidRPr="00DD18B8" w14:paraId="4A34823B" w14:textId="77777777" w:rsidTr="00DB0E3B">
        <w:tc>
          <w:tcPr>
            <w:tcW w:w="3116" w:type="dxa"/>
          </w:tcPr>
          <w:p w14:paraId="552EA114" w14:textId="77777777" w:rsidR="00FD1317" w:rsidRPr="00DD18B8" w:rsidRDefault="00FD1317" w:rsidP="00DB0E3B">
            <w:pPr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Cytogenetic Analysis</w:t>
            </w:r>
          </w:p>
        </w:tc>
        <w:tc>
          <w:tcPr>
            <w:tcW w:w="3117" w:type="dxa"/>
          </w:tcPr>
          <w:p w14:paraId="78E6647D" w14:textId="77777777" w:rsidR="00FD1317" w:rsidRPr="00DD18B8" w:rsidRDefault="00FD1317" w:rsidP="00DB0E3B">
            <w:pPr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G-banding technique</w:t>
            </w:r>
          </w:p>
        </w:tc>
        <w:tc>
          <w:tcPr>
            <w:tcW w:w="3117" w:type="dxa"/>
          </w:tcPr>
          <w:p w14:paraId="39AA02A7" w14:textId="77777777" w:rsidR="00FD1317" w:rsidRPr="00DD18B8" w:rsidRDefault="00FD1317" w:rsidP="00DB0E3B">
            <w:pPr>
              <w:rPr>
                <w:rFonts w:ascii="Arial" w:hAnsi="Arial" w:cs="Arial"/>
              </w:rPr>
            </w:pPr>
            <w:r w:rsidRPr="00DD18B8">
              <w:rPr>
                <w:rFonts w:ascii="Arial" w:hAnsi="Arial" w:cs="Arial"/>
              </w:rPr>
              <w:t>Normal karyotype (46 XX or 46 XY)</w:t>
            </w:r>
          </w:p>
        </w:tc>
      </w:tr>
    </w:tbl>
    <w:p w14:paraId="5F43FEA6" w14:textId="77777777" w:rsidR="00FD1317" w:rsidRPr="00DD18B8" w:rsidRDefault="00FD1317">
      <w:pPr>
        <w:rPr>
          <w:rFonts w:ascii="Arial" w:hAnsi="Arial" w:cs="Arial"/>
        </w:rPr>
      </w:pPr>
    </w:p>
    <w:sectPr w:rsidR="00FD1317" w:rsidRPr="00DD18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293135"/>
    <w:multiLevelType w:val="hybridMultilevel"/>
    <w:tmpl w:val="5D9EDB94"/>
    <w:lvl w:ilvl="0" w:tplc="648A9DE2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31770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BB3"/>
    <w:rsid w:val="000441D4"/>
    <w:rsid w:val="00080887"/>
    <w:rsid w:val="000A5A5F"/>
    <w:rsid w:val="00145CE5"/>
    <w:rsid w:val="001A785B"/>
    <w:rsid w:val="00255826"/>
    <w:rsid w:val="00290D00"/>
    <w:rsid w:val="004412CB"/>
    <w:rsid w:val="004A4B83"/>
    <w:rsid w:val="004D341F"/>
    <w:rsid w:val="005614A0"/>
    <w:rsid w:val="00626972"/>
    <w:rsid w:val="006B01EC"/>
    <w:rsid w:val="006F22D2"/>
    <w:rsid w:val="00702ED0"/>
    <w:rsid w:val="007E1083"/>
    <w:rsid w:val="00806F54"/>
    <w:rsid w:val="00826A1D"/>
    <w:rsid w:val="00856749"/>
    <w:rsid w:val="008E5F16"/>
    <w:rsid w:val="00921030"/>
    <w:rsid w:val="009929DF"/>
    <w:rsid w:val="009E13FA"/>
    <w:rsid w:val="00A50F5C"/>
    <w:rsid w:val="00A80830"/>
    <w:rsid w:val="00AB4616"/>
    <w:rsid w:val="00B459C7"/>
    <w:rsid w:val="00B46C61"/>
    <w:rsid w:val="00B972FA"/>
    <w:rsid w:val="00BF0BB3"/>
    <w:rsid w:val="00D064F2"/>
    <w:rsid w:val="00D07821"/>
    <w:rsid w:val="00DD18B8"/>
    <w:rsid w:val="00DD21DC"/>
    <w:rsid w:val="00E02970"/>
    <w:rsid w:val="00E03388"/>
    <w:rsid w:val="00E376DB"/>
    <w:rsid w:val="00E7796E"/>
    <w:rsid w:val="00EF2CFD"/>
    <w:rsid w:val="00F84E3B"/>
    <w:rsid w:val="00FA3870"/>
    <w:rsid w:val="00FC1A9A"/>
    <w:rsid w:val="00FD1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227BBA"/>
  <w15:chartTrackingRefBased/>
  <w15:docId w15:val="{32178380-DBD4-4E82-B5C9-14636C756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0B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0B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0B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0B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0B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0B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0B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0B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0B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0B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0B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0B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0B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0B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0B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0B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0B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0B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0B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0B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0B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0B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0B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0B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0B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0B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0B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0B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0BB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rsid w:val="00A80830"/>
    <w:pPr>
      <w:spacing w:before="280" w:after="119" w:line="240" w:lineRule="auto"/>
    </w:pPr>
    <w:rPr>
      <w:rFonts w:ascii="Times New Roman" w:eastAsia="SimSun" w:hAnsi="Times New Roman" w:cs="Times New Roman"/>
      <w:kern w:val="0"/>
      <w:sz w:val="24"/>
      <w:szCs w:val="24"/>
      <w:lang w:val="en-IE" w:eastAsia="zh-CN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A80830"/>
    <w:rPr>
      <w:rFonts w:ascii="Times New Roman" w:eastAsia="SimSun" w:hAnsi="Times New Roman" w:cs="Times New Roman"/>
      <w:kern w:val="0"/>
      <w:sz w:val="24"/>
      <w:szCs w:val="24"/>
      <w:lang w:val="en-IE" w:eastAsia="zh-CN"/>
      <w14:ligatures w14:val="none"/>
    </w:rPr>
  </w:style>
  <w:style w:type="table" w:styleId="TableGrid">
    <w:name w:val="Table Grid"/>
    <w:basedOn w:val="TableNormal"/>
    <w:uiPriority w:val="39"/>
    <w:rsid w:val="00FD1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hitespace-normal">
    <w:name w:val="whitespace-normal"/>
    <w:basedOn w:val="Normal"/>
    <w:rsid w:val="00FD13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FD1317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FD1317"/>
    <w:rPr>
      <w:color w:val="0000FF"/>
      <w:u w:val="single"/>
    </w:rPr>
  </w:style>
  <w:style w:type="table" w:styleId="ListTable2">
    <w:name w:val="List Table 2"/>
    <w:basedOn w:val="TableNormal"/>
    <w:uiPriority w:val="47"/>
    <w:rsid w:val="00FD131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029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29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29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29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97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97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779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979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A24869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rotein/A2486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rotein/A24867" TargetMode="External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46</Words>
  <Characters>482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5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yana Pozner</dc:creator>
  <cp:keywords/>
  <dc:description/>
  <cp:lastModifiedBy>Laura Scheinfeldt</cp:lastModifiedBy>
  <cp:revision>2</cp:revision>
  <dcterms:created xsi:type="dcterms:W3CDTF">2026-01-14T16:19:00Z</dcterms:created>
  <dcterms:modified xsi:type="dcterms:W3CDTF">2026-01-14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ee8302-2dec-4fb8-a884-13959afa3fc5</vt:lpwstr>
  </property>
</Properties>
</file>